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Csnk2b sequences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szCs w:val="24"/>
          <w:u w:val="single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24"/>
          <w:u w:val="single"/>
          <w:lang w:val="en-US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 HsCSNK2B-132  HE864443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 xml:space="preserve">Nucleotides 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16"/>
          <w:lang w:val="en-US"/>
        </w:rPr>
        <w:t>GCTGACGTGAAGATGAGCAGCTCAGAGGAGGTGTCCTGGATTTCCTGGTTCTGTGGGCTCCATCCGATGGCCTACCAGCTGCAGCTCCAAGCCGCCAGCAACTTCAAGAGCCCAGTCAAGACGATTCGCTGA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Amino aci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HPMAYQLQLQAASNFKSPVKTIR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HsCSNK2B-247 HE8644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 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16"/>
          <w:lang w:val="en-US"/>
        </w:rPr>
        <w:t>GCTGACGTGAAGATGAGCAGCTCAGAGGAGGTGTCCTGGATTTCCTGGTTCTGTGGGCTCCGTGGCAATGAATTCTTCTGTGAAGTGGATGAAGACTACATCCAGGACAAATTTAATCTTACTGGACTCAATGAGCAGGTCCCTCACTACCGACAAGCTCTACGGTTTCAAGATCCATCCGATGGCCTACCAGCTGCAGCTCCAAGCCGCCAGCAACTTCAAGAGCCCAGTCAAGACGATTCGCTGA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Amino aci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RFQDPSDGLPAAAPSRQQLQEPSQDDSL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</w:r>
    </w:p>
    <w:p>
      <w:pPr>
        <w:pStyle w:val="HTMLconformatoprevio"/>
        <w:rPr/>
      </w:pPr>
      <w:r>
        <w:rPr>
          <w:rFonts w:cs="Times New Roman" w:ascii="Times New Roman" w:hAnsi="Times New Roman"/>
          <w:sz w:val="16"/>
          <w:szCs w:val="16"/>
        </w:rPr>
        <w:t>3.-HsCSNK2B-318 HE864445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Nucleotides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16"/>
          <w:lang w:val="en-US"/>
        </w:rPr>
        <w:t>GCTGACGTGAAGATGAGCAGCTCAGAGGAGGTGTCCTGGATTTCCTGGTTCTGTGGGCTCCGTGGCAATGAATTCTTCTGTGAAGTGGATGAAGACTACATCCAGGACAAATTTAATCTTACTGGACTCAATGAGCAGGTCCCTCACTACCGACAAGCTCTAGACATGATCTTGGACCTGGAGCCTGATGAAGAACTGGAAGACAACCCCAACCAGTTTGTGCCCAGGCTCTACGGTTTCAAGATCCATCCGATGGCCTACCAGCTGCAGCTCCAAGCCGCCAGCAACTTCAAGAGCCCAGTCAAGACGATTCGCTGA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Amino acids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FVPRLYGFKIHPMAYQLQLQAASNFKSPVKTIR*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HsCSNK2B-660 HE864446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360" w:before="0" w:after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GCTGACGTGAAGATGAGCAGCTCAGAGGAGGTGTCCTGGATTTCCTGGTTCTGTGGGCTCCGTGGCAATGAATTCTTCTGTGAAGTGGATGAAGACTACATCCAGGACAAATTTAATCTTACTGGACTCAATGAGCAGGTCCCTCACTACCGACAAGCTCTAGACATGATCTTGGACCTGGAGCCTGATGAAGAACTGGAAGACAACCCCAACCAGAGTGACCTGATTGAGCAGGCAGCCGAGATGCTTTATGGATTGATCCACGCCCGCTACATCCTTACCAACCGTGGCATCGCCCAGATGTTGGAAAAGTACCAGCAAGGAGACTTTGGTTACTGTCCTCGTGTGTACTGTGAGAACCAGCCAATGCTTCCCATTGGCCTTTCAGACATCCCAGGTGAAGCCATGGTGAAGCTCTACTGCCCCAAGTGCATGGATGTGTACACACCCAAGTCATCAAGACACCATCACACGGATGGCGCCTACTTCGGCACTGGTTTCCCTCACATGCTCTTCATGGTGCATCCCGAGTACCGGCCCAAGAGACCTGCCAACCAGTTTGTGCCCAGGCTCTACGGTTTCAAGATCCATCCGATGGCCTACCAGCTGCAGCTCCAAGCCGCCAGCAACTTCAAGAGCCCAGTCAAGACGATTCGCTGA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5.-HsCSNK2B-806 HE864447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Nucleotides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GCTGACGTGAAGATGAGCAGCTCAGAGGAGGTGTCCTGGATTTCCTGGTTCTGTGGGCTCCGTGGCAATGAATTCTTCTGTGAAGTGGATGAAGACTACATCCAGGACAAATTTAATCTTACTGGACTCAATGAGCAGGTCCCTCACTACCGACAAGCTCTAGACATGATCTTGGACCTGGAGCCTGATGAAGAACTGGAAGACAACCCCAACCAGAGTGACCTGATTGAGCAGGCAGCCGAGATGCTTTATGGATTGATCCACGCCCGCTACATCCTTACCAACCGTGGCATCGCCCAGATGTTGGAAAAGTACCAGCAAGGAGACTTTGGTTACTGTCCTCGTGTGTACTGTGAGAACCAGCCAATGCTTCCCATTGGTGAGTGTTGAAGAAGGGAAAGGAAAGCACCGTGTGGCAGTCTTATGGGAAGGAGTTGGGGCTCAACACATTGGAGCCTGAGTCCTGAGGGGAGGTTAGGTAGGAATAGGGGGATACCTGGCCTGCTGAGTCTGGCTGTCTCCCAGGCCTTTCAGACATCCCAGGTGAAGCCATGGTGAAGCTCTACTGCCCCAAGTGCATGGATGTGTACACACCCAAGTCATCAAGACACCATCACACGGATGGCGCCTACTTCGGCACTGGTTTCCCTCACATGCTCTTCATGGTGCATCCCGAGTACCGGCCCAAGAGACCTGCCAACCAGTTTGTGCCCAGGCTCTACGGTTTCAAGATCCATCCGATGGCCTACCAGCTGCAGCTCCAAGCCGCCAGCAACTTCAAGAGCCCAGTCAAGACGATTCGCTGA</w:t>
      </w:r>
    </w:p>
    <w:p>
      <w:pPr>
        <w:pStyle w:val="HTMLPreformatted"/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  <w:t>Amino acids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spacing w:lineRule="auto" w:line="36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LEKYQQGDFGYCPRVYCENQPMLPIGEC* </w:t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MamCsnk2b-205 HE864462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TCCTCACTATCGACAAGCTCCAAGCCGCCAGCAACTTCAAGAGCCCAGTCAAGACGATTCGCTG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PSRQQLQEPSQDDSL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MamCsnk2b-238 HE864463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TCCTCACTATCGACAAGCTCAAGATTCATCCGATGGCCTACCAGCTGCAGCTCCAAGCCGCCAGCAACTTCAAGAGCCCAGTCAAGACGATTCGCTG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QDSSDGLPAAAPSRQQLQEPSQDDSL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MamCsnk2b-274 HE864464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TCCTCACTATCGACAAGAGACCCGCCAACCAGTTTGTGCCCAGGCTCTACGGTTTCAAGATTCATCCGATGGCCTACCAGCTGCAGCTCCAAGCCGCCAGCAACTTCAAGAGCCCAGTCAAGACGATTCGCTG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ETRQPVCAQALRFQDSSDGLPAAAPSRQQLQEPSQDDSL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MamCsnk2b-660 HE864465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TCCTCACTATCGACAAGCTCTAGACATGATCTTGGACCTGGAGCCTGATGAAGAACTGGAAGACAACCCCAACCAGAGTGACCTGATTGAGCAGGCTGCCGAGATGCTTTATGGATTGATCCACGCCCGCTACATCCTTACCAACCGTGGCATTGCCCAGATGTTGGAAAAGTACCAGCAGGGAGACTTTGGTTACTGTCCTCGTGTGTACTGTGAGAACCAGCCAATGCTTCCCATCGGCCTTTCAGACATCCCAGGTGAAGCCATGGTGAAGCTCTACTGCCCCAAGTGCATGGATGTGTACACACCCAAGTCATCGAGACACCATCACACGGATGGCGCCTACTTTGGCACTGGTTTCCCTCACATGCTCTTCATGGTGCATCCCGAGTACCGGCCCAAGAGACCCGCCAACCAGTTTGTGCCCAGGCTCTACGGTTTCAAGATTCATCCGATGGCCTACCAGCTGCAGCTCCAAGCCGCCAGCAACTTCAAGAGCCCAGTCAAGACGATTCGCTG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SsCsnk2b-204 HE864473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GCTGAAGTGAAGATGAGCAGCTCAGAGGAGGTGTCCTGGATTTCCTGGTTCTGTGGGCTCCGTGGCAATGAATTCTTCTGTGAAGTGGATGAAGACTACATCCAGGACAAATTCAATCTCACTGGACTCAACGAGCAGGTGCCTCATTATCGACAAGCCGCCAGCAACTTCAAGAGCCCGGTCAAGACAATTCGCTGATTCCC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SsCsnk2b-324 HE864474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GCTGAAGTGAAGATGAGCAGCTCAGAGGAGGTGTCCTGGATTTCCTGGTTCTGTGGGCTCCGTGGCAATGAATTCTTCTGTGAAGTGGATGAAGACTACATCCAGGACAAATTCAATCTCACTGGACTCAACGAGCAGGTGCCTCATTATCGACAAGCCCTAGACATGATCTTGGACCTGGAACCTGATGAGGAGCTGGAAGACAACCCCAACCAGTTTGTGCCCAGGCTCTACGGTTTCAAGATCCATCCAATGGCCTACCAGCTGCAGCTCCAAGCCGCCAGCAACTTCAAGAGCCCGGTCAAGACAATTCGCTGATTC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SsCsnk2b-476 HE864475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GCTGAAGTGAAGATGAGCAGCTCAGAGGAGGTGTCCTGGATTTCCTGGTTCTGTGGGCTCCGTGGCAATGAATTCTTCTGTGAAGTGGATGAAGACTACATCCAGGACAAATTCAATCTCACTGGACTCAACGAGCAGGTGCCTCATTATCGACAAGCCCTAGACATGATCTTGGACCTGGAACCTGATGAGGAGCTGGAAGACAACCCCAACCAGAGTGACCTGATTGAGCAGGCAGCCGAAATGCTCTATGGATTGATCCACGCCCGCTATATCCTCACCAACCGTGGCATCGCCCAGATGTTGGAAAAGTACCAGCAGGGAGACTTTGGCTACTGTCCCCGTGTGTACTGTGAGAACCAGCCAATGCTTCCCATCGGCTCTACGGTTTCAAGATCCATCCAATGGCCTACCAGCTGCAGCTCCAAGCCGCCAGCAACTTCAAGAGCCCGGTCAAGACAATTCGCTGATTC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LEKYQQGDFGYCPRVYCENQPMLPIGSTVSRSIQWPTSCSSKPPATSRARSRQFAD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SsCsnk2b-666 HE864476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GCTGAAGTGAAGATGAGCAGCTCAGAGGAGGTGTCCTGGATTTCCTGGTTCTGTGGGCTCCGTGGCAATGAATTCTTCTGTGAAGTGGATGAAGACTACATCCAGGACAAATTCAATCTCACTGGACTCAACGAGCAGGTGCCTCATTATCGACAAGCCCTAGACATGATCTTGGACCTGGAACCTGATGAGGAGCTGGAAGACAACCCCAACCAGAGTGACCTGATTGAGCAGGCAGCCGAAATGCTCTATGGATTGATCCACGCCCGCTATATCCTCACCAACCGTGGCATCGCCCAGATGTTGGAAAAGTACCAGCAGGGAGACTTTGGCTACTGTCCCCGTGTGTACTGTGAGAACCAGCCAATGCTTCCCATCGGCCTTTCGGACATCCCAGGCGAGGCCATGGTGAAGCTCTACTGCCCCAAGTGCATGGACGTGTACACGCCCAAGTCATCGAGGCACCACCACACGGATGGCGCCTACTTCGGCACCGGTTTCCCTCACATGCTCTTCATGGTGCACCCCGAGTACCGGCCCAAACGGCCTGCCAACCAGTTTGTGCCCAGGCTCTACGGTTTCAAGATCCATCCAATGGCCTACCAGCTGCAGCTCCAAGCCGCCAGCAACTTCAAGAGCCCGGTCAAGACAATTCGCTGATTCCC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BtCsnk2b-191 HE864483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ACGTGAAGATGAGCAGCTCAGAGGAGGTGTCCTGGATTTCCTGGTTCTGTGGGCTCCGTGGCAATGAATTCTTCTGTGAGGTGGATGAAGACTATATCCAGGACAAATTCAATCTCACTGGACTCAATGAGCAGGTGCCTCACTATCGACAAGCTTTAAGAGCCCAGTGAAGACGATTCGCTGATT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RAQ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BtCsnk2b-242 HE864484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ACGTGAAGATGAGCAGCTCAGAGGAGGTGTCCTGGATTTCCTGGTTCTGTGGGCTCCGTGGCAATGAATTCTTCTGTGAGGTGGATGAAGACTATATCCAGGACAAATTCAATCTCACTGGACTCAATGAGCAGGTGCCTCACTATCGACAAGCTTCAAGATCCATCCAATGGCCTACCAGCTGCAGCTCCAAGCCGCCAGCAACTTCAAGAGCCCAGTGAAGACGATTCGCTGATT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SRSIQWPTSCSSKPPATSRAQ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BtCsnk2b-281 HE864485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ACGTGAAGATGAGCAGCTCAGAGGAGGTGTCCTGGATTTCCTGGTTCTGTGGGCTCCGTGGCAATGAATTCTTCTGTGAGGTGGATGAAGACTATATCCAGGACAAATTCAATCTCACTGGACTCAATGAGCAGGTGCCTCACTATCGACAAGCTTTAGACATGATCTTGGACCTGGAGCCTGGCTTTACGGTTTCAAGATCCATCCAATGGCCTACCAGCTGCAGCTCCAAGCCGCCAGCAACTTCAAGAGCCCAGTGAAGACGATTCGCTGATTCC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GFTVSRSIQWPTSCSSKPPATSRAQ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 BtCsnk2b-473 HE864486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ACGTGAAGATGAGCAGCTCAGAGGAGGTGTCCTGGATTTCCTGGTTCTGTGGGCTCCGTGGCAATGAATTCTTCTGTGAGGTGGATGAAGACTATATCCAGGACAAATTCAATCTCACTGGACTCAATGAGCAGGTGCCTCACTATCGACAAGCTTTAGACATGATCTTGGACCTGGAGCCTGATGAGGAGCTGGAGGACAACCCCAACCAGAGTGACCTGATTGAGCAAGCAGCTGAAATGCTCTATGGATTGATCCACGCCCGCTATATCCTCACCAACCGTGGCATTGCCCAGATGTTGGAAAAGTACCAGCAGGGAGACTTTGGATACTGTCCCCGTGTGTACTGTGAGAACCAGCCAATGCTTCCCATCGGCTTTACGGTTTCAAGATCCATCCAATGGCCTACCAGCTGCAGCTCCAAGCCGCCAGCAACTTCAAGAGCCCAGTGAAGACGATTCGCTGATT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FTVSRSIQWPTSCSSKPPATSRAQ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5.- BtCsnk2b-663 HE864487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ACGTGAAGATGAGCAGCTCAGAGGAGGTGTCCTGGATTTCCTGGTTCTGTGGGCTCCGTGGCAATGAATTCTTCTGTGAGGTGGATGAAGACTATATCCAGGACAAATTCAATCTCACTGGACTCAATGAGCAGGTGCCTCACTATCGACAAGCTTTAGACATGATCTTGGACCTGGAGCCTGATGAGGAGCTGGAGGACAACCCCAACCAGAGTGACCTGATTGAGCAAGCAGCTGAAATGCTCTATGGATTGATCCACGCCCGCTATATCCTCACCAACCGTGGCATTGCCCAGATGTTGGAAAAGTACCAGCAGGGAGACTTTGGATACTGTCCCCGTGTGTACTGTGAGAACCAGCCAATGCTTCCCATCGGCCTTTCAGACATCCCAGGTGAGGCCATGGTGAAGCTCTACTGCCCCAAGTGCATGGACGTGTACACACCCAAGTCATCGAGGCACCACCACACGGATGGCGCCTACTTCGGCACCGGTTTCCCTCACATGCTCTTCATGGTGCACCCCGAGTACCGGCCCAAGAGGCCCGCCAACCAGTTTGTGCCCAGGCTTTACGGTTTCAAGATCCATCCAATGGCCTACCAGCTGCAGCTCCAAGCCGCCAGCAACTTCAAGAGCCCAGTGAAGACGATTCGCTGATT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RnCsnk2b-280 HE864425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CCTAGACATGATCTTGGACCTGGAACCTGGCTCTACGGTTTCAAGATCCATCCAATGGCCTACCAGCTGCAGCTCCAAGCCGCCAGCAACTTCAAGAGCCCAGTCAAGACGATTCGCTG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GSTVSRSIQWPTSCSSKPPATSRAQSRRF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RnCsnk2b-662 HE864426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CCTAGACATGATCTTGGACCTGGAACCTGATGAAGAGCTGGAAGACAACCCCAACCAGAGTGACTTGATTGAGCAGGCGGCCGAGATGCTCTATGGGTTGATCCACGCCCGCTACATCCTCACCAACCGGGGCATTGCACAAATGTTGGAAAAGTACCAGCAAGGAGACTTTGGCTACTGTCCTCGAGTATACTGTGAGAACCAGCCGATGCTTCCCATCGGCCTTTCGGACATCCCAGGAGAGGCCATGGTGAAGCTCTACTGCCCCAAGTGCATGGACGTGTACACACCCAAGTCCTCTAGGCACCACCACACGGATGGCGCATACTTCGGCACTGGTTTCCCTCACATGCTCTTCATGGTGCATCCCGAGTACCGGCCCAAGCGGCCGGCCAACCAGTTTGTGCCCAGGCTCTACGGTTTCAAGATCCATCCAATGGCCTACCAGCTGCAGCTCCAAGCCGCCAGCAACTTCAAGAGCCCAGTCAAGACGATTCGCTG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MumCsnk2b-132 HE864435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TCAAGACTATTCGCTGATTGCCCA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SRLFADCP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MumCsnk2b-670 HE864436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TCTGGACATGATCTTAGACCTGGTACCTGATGAAGAGCTGGAAGACAACCCCAACCAGAGCGACTTGATCGAACAGGCAGCTGAGATGCTTTATGGGTTGATCCACGCCCGCTACATCCTCACCAACCGAGGCATCGCACAAATGTTGGAAAAGTACCAGCAGGGAGACTTTGGCTACTGTCCTCGTGTATACTGTGAGAACCAGCCAATGCTTCCTATCGGCCTTTCAGACATCCCAGGCGAGGCCATGGTGAAACTCTACTGCCCCAAGTGCATGGACGTGTACACACCCAAGTCCTCCAGACACCACCACACGGACGGCGCATACTTCGGCACTGGTTTCCCTCACATGCTCTTCATGGTGCATCCAGAGTACCGGCCCAAGCGACCTGCCAACCAGTTTGTACCCAGGCTCTATGGTTTCAAGATCCATCCAATGGCTTACCAGCTGCAGCTCCAAGCCGCCAGCAACTTCAAGAGCCCAGTCAAGACTATTCGCTGATTGCCCAC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V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MumCsnk2b-780 HE864437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TCTGGACATGATCTTAGACCTGGAACCTGATGAAGAGCTGGAAGACAACCCCAACCAGAGCGACTTGATCGAACAGGCAGCTGAGATGCTTTATGGGTTGATCCACGCCCGCTACATCCTCACCAACCGAGGCATCGCACAAATGTTGGAAAAGTACCAGCAGGGAGACTTTGGCTACTGTCCTCGTGTATACTGTGAGAACCAGCCAATGCTTCCTATCGGTGAGTGTtgaAAGCCAGAAGCTGCCTTCCTGTACTCAGTGCCCGAGTCCTTTGGGAGGTTGGGGAGCGCTAGGGATACCTGGTCTGCAGTCTGGCTGTCTATCTCCCAGGCCTTTCAGACATCCCAGGCGAGGCCATGGTGAAACTCTACTGCCCCAAGTGCATGGACGTGTACACACCCAAGTCCTCCAGACACCACCACACGGACGGCGCATACTTCGGCACTGGTTTCCCTCACATGCTCTTCATGGTGCATCCAGAGTACCGGCCCAAGCGACCTGCCAACCAGTTTGTACCCAGGCTCTATGGTTTCAAGATCCATCCAATGGCTTACCAGCTGCAGCTCCAAGCCGCCAGCAACTTCAAGAGCCCAGTCAAGACTATTCGCTGATTGCCCA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EC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</w:r>
    </w:p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</w:r>
    </w:p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</w:r>
    </w:p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</w:r>
    </w:p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</w:r>
    </w:p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lang w:val="en-US"/>
        </w:rPr>
      </w:r>
    </w:p>
    <w:p>
      <w:pPr>
        <w:pStyle w:val="HTMLPreformatted"/>
        <w:numPr>
          <w:ilvl w:val="0"/>
          <w:numId w:val="0"/>
        </w:numPr>
        <w:tabs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7998" w:leader="none"/>
        </w:tabs>
        <w:spacing w:lineRule="auto" w:line="360"/>
        <w:jc w:val="both"/>
        <w:outlineLvl w:val="0"/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  <w:lang w:val="en-US"/>
        </w:rPr>
        <w:t>Ly6g5b sequenc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b/>
          <w:b/>
          <w:color w:val="000000"/>
          <w:sz w:val="16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color w:val="000000"/>
          <w:sz w:val="16"/>
          <w:szCs w:val="24"/>
          <w:u w:val="single"/>
          <w:lang w:val="en-US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HsLY6G5B-288 HE86444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ATCTCCCCAGAATTCCAAAATGAAGGTCCATATGCTTGTAGGTGTG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KVHMLVGVLPLPNFHAGTEPDGLDPMVTLSLNLGLSFAELRRMYLFLNSSGLLVLPQAGLLTPHPS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HsLY6G5B-452 HE86444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ATCTCCCCAGAATTCCAAAATGAAGGTCCATATGCTTGTAGGTGTGCTGGTCATGGTGGGCTTCACAGTAGGAAAGGGTAAGTGGGGCCCAGGGGCAGGGAGGGAGGAAGGGGTAACTGAGTCCAGGAAGGGGGTGGAGCGTGGCCATGGATAATCGGGCTTCCTACTGGCCCAGGGTATTTGAGAGTGACCCAGTGCCTCCATCCCTCCTTCTG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KVHMLVGVLVMVGFTVGKGKWGPGAGREEGVTESRKGVERGHG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HsLY6G5B-690 HE86445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ATCTCCCCAGAATTCCAAAATGAAGGTCCATATGCTTGTAGGTGTGCTGGTCATGGTGGGCTTCACAGTAGGAAAGGTTCCTGTTCCCGACATCCGGACGTGCCACTTCTGCCTCGTAGAAGACCCTTCTGTAGGATGCATTTCAGGCTCAGAGAAGTGTACCATCAGCAGCTCATCCCTGTGCATGGTGATCACCATCTATTATGATGTCAAGGTTCGCTTCATCGTTCGAGGCTGTGGACAGTACATTTCCTACCGCTGCCAAGAAAAACGCAACACCTACTTTGCAGAGTACTGGTATCAGGCCCAGTGCTGTCAGTACGATTATTGCAACTCCTGGTCAAGCCCCCAACTCCAGAGCTCTCTGCCGGAGCCCCATGACAGGCCCCTGGCCCTGCCTCTGTCTGACTCCCAGATTCAGTGGTTCTACCAGGCCCTGAACCTCTCC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KVHMLVGVLVMVGFTVGKVPVPDIRTCHFCLVEDPSVGCISGSEKCTISSSSLCMVITIYYDVKVRFIVRGCGQYISYRCQEKRNTYFAEYWYQAQCCQYDYCNSWSSPQLQSSLPEPHDRPLALPLSDSQIQWFYQALNLSLPLPNFHAGTEPDGLDPMVTLSLNLGLSFAELRRMYLFLNSSGLLVLPQAGLLTPHPS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HsLY6G5B-837 HE864451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ATCTCCCCAGAATTCCAAAATGAAGGTCCATATGCTTGTAGGTGTGCTGGTCATGGTGGGCTTCACAGTAGGAAAGGGTAAGTGGGGCCCAGGGGCAGGGAGGGAGGAAGGGGTAACTGAGTCCAGGAAGGGGGTGGAGCGTGGCCATGGATAATCGGGCTTCCTACTGGCCCAGGGTATTTGAGAGTGACCCAGTGCCTCCATCCCTCCTTCTGCCTCCCCAGTTCCTGTTCCCGACATCCGGACGTGCCACTTCTGCCTCGTAGAAGACCCTTCTGTAGGATGCATTTCAGGCTCAGAGAAGTGTACCATCAGCAGCTCATCCCTGTGCATGGTGATCACCATCTATTATGATGTCAAGGTTCGCTTCATCGTTCGAGGCTGTGGACAGTACATTTCCTACCGCTGCCAAGAAAAACGCAACACCTACTTTGCAGAGTACTGGTATCAGGCCCAGTGCTGTCAGTACGATTATTGCAACTCCTGGTCAAGCCCCCAACTCCAGAGCTCTCTGCCGGAGCCCCATGACAGGCCCCTGGCCCTGCCTCTGTCTGACTCCCAGATTCAGTGGTTCTACCAGGCCCTGAACCTCTCC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KVHMLVGVLVMVGFTVGKGKWGPGAGREEGVTESRKGVERGHG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MamLy6g5b-325 HE864466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lang w:val="en-GB"/>
        </w:rPr>
      </w:pPr>
      <w:r>
        <w:rPr>
          <w:rFonts w:cs="Times New Roman" w:ascii="Times New Roman" w:hAnsi="Times New Roman"/>
          <w:color w:val="000000"/>
          <w:sz w:val="16"/>
          <w:lang w:val="en-GB"/>
        </w:rPr>
        <w:t>CGTCTCCCCAGAATTCCATAATGAAGGCCCATATACTTGTACGTGTGCTGGTCATGGTGGGCTTCACAGTGGGAAAGGGTAAGTGGGGCCCAGGGGCAGGGAGGGAGGAAGGGGTAATTGAGTTCAGGAAGGGGGTGGAACGTGGCCATGGATACTCGGGCTTGTCTTTTGCTGAGCTGCGCCGCATGTACTTGTTCCTCAATAGTTCAGGACTTTTGCTTCTTCCCCAGCCTGGACTCTGACACCTCACCCTTCCTGAATTCCACTCTGTGCAAGTATCTTTCTGTAACACCCTCAGCATCCTG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KAHILVRVLVMVGFTVGKGKWGPGAGREEGVIEFRKGVERGHGYSGLSFAELRRMYLFLNSSGLLLLPQPGL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MamLy6g5b-837 HE864467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/>
      </w:pPr>
      <w:r>
        <w:rPr>
          <w:rFonts w:cs="Times New Roman" w:ascii="Times New Roman" w:hAnsi="Times New Roman"/>
          <w:color w:val="000000"/>
          <w:sz w:val="16"/>
        </w:rPr>
        <w:t>CGTCTCCCCAGAATTCCATA</w:t>
      </w:r>
      <w:r>
        <w:rPr>
          <w:rFonts w:cs="Times New Roman" w:ascii="Times New Roman" w:hAnsi="Times New Roman"/>
          <w:color w:val="000000"/>
          <w:sz w:val="16"/>
          <w:lang w:val="en-GB"/>
        </w:rPr>
        <w:t>ATGAAGGCCCATATACTTGTACGTGTGCTGGTCATGGTGGGCTTCACAGTGGGAAAGG</w:t>
      </w:r>
      <w:r>
        <w:rPr>
          <w:rFonts w:cs="Times New Roman" w:ascii="Times New Roman" w:hAnsi="Times New Roman"/>
          <w:color w:val="000000"/>
          <w:sz w:val="16"/>
        </w:rPr>
        <w:t>GTAAGTGGGGCCCAGGGGCAGGGAGGGAGGAAGGGGTAATTGAGTTCAGGAAGGGGGTGGAACGTGGCCATGGATACTCGGGCTTCCTACTGGCCCAGGGTATCTGAGAGTGACCCAGTGCCCCATCCCTCCTTCTGCCTTCCCAG</w:t>
      </w:r>
      <w:r>
        <w:rPr>
          <w:rFonts w:cs="Times New Roman" w:ascii="Times New Roman" w:hAnsi="Times New Roman"/>
          <w:color w:val="000000"/>
          <w:sz w:val="16"/>
          <w:lang w:val="en-GB"/>
        </w:rPr>
        <w:t>TTCCTGTTCCCGACATCCGGACCTGCCACTTCTGCCTCTTAGAAGACCCTTCTGTAGGATGCATTTCAGGCTCAGAGAAGTGTACCATCAGCAGCTCATCCCCATGCATGGTGATCACCATCTATTATGATGTCAAGGTTCGCTTCGTCATTCGAGGCTGTGGACAATACTATTCCTACCACTGCCAAGAAAAACGCAACACCTACTTCGTAGAGTACTGGTATCAGGCCCAGTGCTGCCAGTACGATTATTGCAACTCCTGGTCAAGCCCCCAACTCCAGAGCTTCCTGCCGGAGCCCCATGACAGGCCCCTGGCCCTGCCTCTGTCTGACTCCCAGATTCGGTGGTTCTACCAGGCCCTGAACCTCTCACTACCCGTCCCCAATTTCCATGCTGGGAAGGAGCCTGATGGCCTGGACCCCGTGGTCACATTGCCCCTGAACCTGGGCTTGTCTTTTGCTGAGCTGCGCCGCATGTACTTGTTCCTCAATAGTTCAGGACTTTTGCTTCTTCCCCAGCCTGGACTCTGACACCTCACCCTTCCTGAATTCCACTCTGTGCAAG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KAHILVRVLVMVGFTVGKGKWGPGAGREEGVIEFRKGVERGHGYSGFLLAQGI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1.-Ss</w:t>
      </w:r>
      <w:r>
        <w:rPr>
          <w:rFonts w:cs="Times New Roman" w:ascii="Times New Roman" w:hAnsi="Times New Roman"/>
          <w:sz w:val="16"/>
          <w:szCs w:val="16"/>
        </w:rPr>
        <w:t>Ly6g5b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-219 </w:t>
      </w:r>
      <w:r>
        <w:rPr>
          <w:rFonts w:cs="Times New Roman" w:ascii="Times New Roman" w:hAnsi="Times New Roman"/>
          <w:sz w:val="16"/>
          <w:szCs w:val="16"/>
        </w:rPr>
        <w:t>HE864477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Sinespaciado"/>
        <w:rPr/>
      </w:pPr>
      <w:r>
        <w:rPr>
          <w:rFonts w:eastAsia="Times New Roman" w:cs="Times New Roman" w:ascii="Times New Roman" w:hAnsi="Times New Roman"/>
          <w:sz w:val="16"/>
          <w:szCs w:val="16"/>
          <w:lang w:val="en-GB"/>
        </w:rPr>
        <w:t>ATGGTGAAGGCTCACGTGCTCGTAGGTATGCTGTTTGTGGTGGGCTTTGCAGAGGGAAAGGCTCCTGTTCCTGAAGTCCGGACCTGCCATCTCTGCCTCTTAGAAGACCCTTTGGTAGGATGCATCTCAGGCTCGGAGAAGTGCACTGTCAGCAGCTCGTCCCCCTGCATGGTGATCACCATCTATTATGGTTGGGCCC</w:t>
      </w:r>
      <w:r>
        <w:rPr>
          <w:rFonts w:cs="Times New Roman" w:ascii="Times New Roman" w:hAnsi="Times New Roman"/>
          <w:sz w:val="16"/>
          <w:szCs w:val="16"/>
          <w:lang w:val="en-GB"/>
        </w:rPr>
        <w:t>TAACATCTCATCCTTCCCG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left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  <w:t xml:space="preserve">MVKAHVLVGMLFVVGFAEGKAPVPEVRTCHLCLLEDPLVGCISGSEKCTVSSSSPCMVITIYYGWALTSHPSR </w:t>
      </w:r>
    </w:p>
    <w:p>
      <w:pPr>
        <w:pStyle w:val="Sinespaciado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2.-Ss</w:t>
      </w:r>
      <w:r>
        <w:rPr>
          <w:rFonts w:cs="Times New Roman" w:ascii="Times New Roman" w:hAnsi="Times New Roman"/>
          <w:sz w:val="16"/>
          <w:szCs w:val="16"/>
        </w:rPr>
        <w:t>Ly6g5b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-325 </w:t>
      </w:r>
      <w:r>
        <w:rPr>
          <w:rFonts w:cs="Times New Roman" w:ascii="Times New Roman" w:hAnsi="Times New Roman"/>
          <w:sz w:val="16"/>
          <w:szCs w:val="16"/>
        </w:rPr>
        <w:t>HE86447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Sinespaciado"/>
        <w:rPr/>
      </w:pPr>
      <w:r>
        <w:rPr>
          <w:rFonts w:eastAsia="Times New Roman" w:cs="Times New Roman" w:ascii="Times New Roman" w:hAnsi="Times New Roman"/>
          <w:sz w:val="16"/>
          <w:szCs w:val="16"/>
          <w:lang w:val="en-GB"/>
        </w:rPr>
        <w:t>ATGGTGAAGGCTCACGTGCTCGTAGGTATGCTGTTTGTGGTGGGCTTTGCAGAGGGAAAGG</w:t>
      </w:r>
      <w:r>
        <w:rPr>
          <w:rFonts w:cs="Times New Roman" w:ascii="Times New Roman" w:hAnsi="Times New Roman"/>
          <w:sz w:val="16"/>
          <w:szCs w:val="16"/>
          <w:lang w:val="en-GB"/>
        </w:rPr>
        <w:t>GTAAGTGGGGCCCAGGGGCAGGGAGGGAGGGCTGTGGCTCTGGATGGAGGCCAGGGAGCTTGGAGTGGGCCGACATCCCCATCGCTTCTGTCTTCTGCTTCCCCAG</w:t>
      </w:r>
      <w:r>
        <w:rPr>
          <w:rFonts w:eastAsia="Times New Roman" w:cs="Times New Roman" w:ascii="Times New Roman" w:hAnsi="Times New Roman"/>
          <w:sz w:val="16"/>
          <w:szCs w:val="16"/>
          <w:lang w:val="en-GB"/>
        </w:rPr>
        <w:t>CTCCTGTTCCTGAAGTCCGGACCTGCCATCTCTGCCTCTTAGAAGACCCTTTGGTAGGATGCATCTCAGGCTCGGAGAAGTGCACTGTCAGCAGCTCGTCCCCCTGCATGGTGATCACCATCTATTATGGTTGGGCCC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TAACATCTCATCCTTCCCGG 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left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 xml:space="preserve">MVKAHVLVGMLFVVGFAEGKGKWGPGAGREGCGSGWRPGSLEWADIPIASVFCFPSSCS* </w:t>
      </w:r>
    </w:p>
    <w:p>
      <w:pPr>
        <w:pStyle w:val="HTMLconformatoprevio"/>
        <w:spacing w:lineRule="auto" w:line="360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3.-Ss</w:t>
      </w:r>
      <w:r>
        <w:rPr>
          <w:rFonts w:cs="Times New Roman" w:ascii="Times New Roman" w:hAnsi="Times New Roman"/>
          <w:sz w:val="16"/>
          <w:szCs w:val="16"/>
        </w:rPr>
        <w:t>Ly6g5b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-714 </w:t>
      </w:r>
      <w:r>
        <w:rPr>
          <w:rFonts w:cs="Times New Roman" w:ascii="Times New Roman" w:hAnsi="Times New Roman"/>
          <w:sz w:val="16"/>
          <w:szCs w:val="16"/>
        </w:rPr>
        <w:t>HE86447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Sinespaciado"/>
        <w:rPr/>
      </w:pPr>
      <w:r>
        <w:rPr>
          <w:rFonts w:eastAsia="Times New Roman" w:cs="Times New Roman" w:ascii="Times New Roman" w:hAnsi="Times New Roman"/>
          <w:sz w:val="16"/>
          <w:szCs w:val="16"/>
          <w:lang w:val="en-GB"/>
        </w:rPr>
        <w:t>ATGGTGAAGGCTCACGTGCTCGTAGGTATGCTGTTTGTGGTGGGCTTTGCAGAGGGAAAGG</w:t>
      </w:r>
      <w:r>
        <w:rPr>
          <w:rFonts w:cs="Times New Roman" w:ascii="Times New Roman" w:hAnsi="Times New Roman"/>
          <w:sz w:val="16"/>
          <w:szCs w:val="16"/>
          <w:lang w:val="en-GB"/>
        </w:rPr>
        <w:t>GTAAGTGGGGCCCAGGGGCAGGGAGGGAGGGCTGTGGCTCTGGATGGAGGCCAGGGAGCTTGGAGTGGGCCGACATCCCCATCGCTTCTGTCTTCTGCTTCCCCAG</w:t>
      </w:r>
      <w:r>
        <w:rPr>
          <w:rFonts w:eastAsia="Times New Roman" w:cs="Times New Roman" w:ascii="Times New Roman" w:hAnsi="Times New Roman"/>
          <w:sz w:val="16"/>
          <w:szCs w:val="16"/>
          <w:lang w:val="en-GB"/>
        </w:rPr>
        <w:t>CTCCTGTTCCTGAAGTCCGGACCTGCCATCTCTGCCTCTTAGAAGACCCTTTGGTAGGATGCATCTCAGGCTCGGAGAAGTGCACTGTCAGCAGCTCGTCCCCCTGCATGGTGATCACCATCTATTATGATGTCAGGGTTCGCTTCTTCATCCGAGGCTGTGGACAGTACAATTCTTTCCGCTGCCAAGAAAAACGCAGCACCTACGTCCCAGAGTACTGGTACCAGGCTGAATGCTGCCAGTACGATTACTGCAACGCCTGGGCCAGCCCGCAGCTCCAGAGCGCCCTCCCTGGGTTCTCTGATGAGTCCCTGGCCCTGCCCCTCTCTGCGTCCCAGATCCAGTGGTTCTACCAAGCCCTGAACCTCTCACTGCCCCTCCCCAGCTTCCATGCTGGGAAGGCACCCGAAGGCCCAGCCCCCCAGGCTGCCCTGCCCCTGAACCTGAGCTTGCCCATTGCTGAGCTGCGTCGCATATACTTGTTCCTCAATCGTTCAGGACTTCTGGTTCTTCCCCAGGTTGGGCCC</w:t>
      </w:r>
      <w:r>
        <w:rPr>
          <w:rFonts w:cs="Times New Roman" w:ascii="Times New Roman" w:hAnsi="Times New Roman"/>
          <w:sz w:val="16"/>
          <w:szCs w:val="16"/>
          <w:lang w:val="en-GB"/>
        </w:rPr>
        <w:t>TAACATCTCATCCTTCCCG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left"/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 xml:space="preserve">MVKAHVLVGMLFVVGFAEGKGKWGPGAGREGCGSGWRPGSLEWADIPIASVFCFPSSCS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eastAsia="Times New Roman" w:cs="Times New Roman"/>
          <w:color w:val="000000"/>
          <w:sz w:val="16"/>
          <w:szCs w:val="16"/>
          <w:lang w:val="en-GB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  <w:lang w:val="en-GB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BtLy6g5b-178 HE86448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TCTCCCCAGAAGTCCATGATGAAGGCCCACATGCTTATAGGTGCACTGGCTGGCCCACCCATGAATCTGAGTTTG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MKAHMLIGALAGPPMNLSLSIADLRSIYLFLNSSGLLTLPWAG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BtLy6g5b-284 HE86448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TCTCCCCAGAAGTCCATGATGAAGGCCCACATGCTTATAGGTG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MKAHMLIGAAPVSVPDPVVLPNPEPVTAPAQLPCWEGAF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conformatoprevio"/>
        <w:rPr/>
      </w:pPr>
      <w:r>
        <w:rPr>
          <w:rFonts w:cs="Times New Roman" w:ascii="Times New Roman" w:hAnsi="Times New Roman"/>
          <w:sz w:val="16"/>
          <w:szCs w:val="16"/>
        </w:rPr>
        <w:t>3.-BtLy6g5b-766 HE86449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TCTCCCCAGAAGTCCATGATGAAGGCCCACATGCTTATAGGTGCACTGGTCATGGTGGGCTTCACGGTGGGAAAGGGTAAGTGGGGCAGGGGCAGGGAAGGAGGGGTGGCTGAGTACAGGGAGAGGGTGGCGGTGGGTGAGCGGGATGTTGCAGGGTAGGGAACTTGGAGTGGGCCAACACCACCATCCATGTCTTCTGCTTCCCCAGCTCCTGTTTCTGAAGTCCGGACCTGCCACCTCTGCCTCTTAGAAAATCCTGCTGTAGGATGCATTTCAGGCTCGGAGAAGTGCACTATTAGCAGCTCATCCCCATGCATGGTGATCAGCATCAATTATGAAAACAAAGCTCGCTTCTTAATCCGAGGCTGTGGACAACACAATTCCTACCGCTGCCAAGAAAAGCTCCCCACCTACAT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>MMKAHMLIGALVMVGFTVGKGKWGRGREGGVAEYRERVAVGERDVAG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RnLy6g5b-283 HE864427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TACTCCACGGGAGTTGCTCCTCTCCCCTGAAATTCCATAATGAGGGCCTGTGTGCTTGTCCATGTGCTGACCATGGTGGGCTTTGCCTTGGGGAAGGGTAAGTAAGGCCAGGGTCTGGAAAGAGTGGGGAGAGCTGGTCCTGGGTGTGCTTGAAAGACCTCCTGGTTCCGTCTCCTTTGTTCTCTGCGCAAAATATACTTGTTCCTCAACAGTTCAGGACTTCTGGTTCTTCCCCAGGCTAGACCCTGACATGTCCCATCCCCCTTCCCAGATTCTGCTCTG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RACVLVHVLTMVGFALGKGK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RnLy6g5b-529 HE86442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TACTCCACGGGAGTTGCTCCTCTCCCCTGAAATTCCATAATGAGGGCCTGTGTGCTTGTCCATGTGCTGACCATGGTGGGCTTTGCCTTGGGGAAGGATGTTAAGGTTCGCTTCCACGTACGGGGCTGTGGACAGCACCACTCCTTCCGGTGTCAAGAAAATCACGTCATCTACTACTCAGACTACTGGTATAGGGTTAATTGCTGCCAGTATGATTACTGCAACTCCTGGTCCAGTGCCCAGCACCAGAGCACTCTGCCTGGGCCCCCAGGAAACCATCTGGGTGTGCCCCTCTCTGAGTCTCAGATAAAACAGTTCTACCAGGCCCTGCACCTCCCTCTGTTTCAGCCTGACCTCCACACTCATAAGGTGTCTGAGGGCCCGGACTCTCTCATTCTGCCCCCGGGGCTGGGCTTGTCCATTGCCGACCTGCGCAAAATATACTTGTTCCTCAACAGTTCAGGACTTCTGGTTCTTCCCCAGGCTAGACCCTGACATGTCCCATCCCCCTTCCCAGATTCTGCTCT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RACVLVHVLTMVGFALGKDVKVRFHVRGCGQHHSFRCQENHVIYYSDYWYRVNCCQYDYCNSWSSAQHQSTLPGPPGNHLGVPLSESQIKQFYQALHLPLFQPDLHTHKVSEGPDSLILPPGLGLSIADLRKIYLFLNSSGLLVLPQAR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RnLy6g5b-658 HE86442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Nucleotide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TACTCCACGGGAGTTGCTCCTCTCCCCTGAAATTCCATAATGAGGGCCTGTGTGCTTGTCCATGTGCTGACCATGGTGGGCTTTGCCTTGGGGAAGGCTCCGGTCGCCAGCGTCCGTACCTGCCACCTGTGCTTCTTAGAAGACCCTTCGATAGGCTGCATTTCTGGGTCAGAAAAGTGCACCATCAGCTCTTCCTCGCCATGCATGGTGATCACCATCTATCAGAATGTTAAGGTTCGCTTCCACGTACGGGGCTGTGGACAGCACCACTCCTTCCGGTGTCAAGAAAATCACGTCATCTACTACTCAGACTACTGGTATAGGGTTAATTGCTGCCAGTATGATTACTGCAACTCCTGGTCCAGTGCCCAGCACCAGAGCACTCTGCCTGGGCCCCCAGGAAACCATCTGGGTGTGCCCCTCTCTGAGTCTCAGATAAAACAGTTCTACCAGGCCCTGCACCTCCCTCTGTTTCAGCCTGACCTCCACACTCATAAGGTGTCTGAGGGCCCGGACTCTCTCATTCTGCCCCCGGGGCTGGGCTTGTCCATTGCCGACCTGCGCAAAATATACTTGTTCCTCAACAGTTCAGGACTTCTGGTTCTTCCCCAGGCTAGACCCTGACATGTCCCATCCCCCTTCCCAGATTCTGCTCTG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RACVLVHVLTMVGFALGKAPVASVRTCHLCFLEDPSIGCISGSEKCTISSSSPCMVITIYQNVKVRFHVRGCGQHHSFRCQENHVIYYSDYWYRVNCCQYDYCNSWSSAQHQSTLPGPPGNHLGVPLSESQIKQFYQALHLPLFQPDLHTHKVSEGPDSLILPPGLGLSIADLRKIYLFLNSSGLLVLPQAR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RnLy6g5b-754 HE86443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/>
      </w:pPr>
      <w:r>
        <w:rPr>
          <w:rFonts w:cs="Times New Roman" w:ascii="Times New Roman" w:hAnsi="Times New Roman"/>
          <w:color w:val="000000"/>
          <w:sz w:val="16"/>
        </w:rPr>
        <w:t xml:space="preserve">Nucleotides 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TACTCCACGGGAGTTGCTCCTCTCCCCTGAAATTCCATAATGAGGGCCTGTGTGCTTGTCCATGTGCTGACCATGGTGGGCTTTGCCTTGGGGAAGGGTAAGTAAGGCCAGGGTCTGGAAAGAGTGGGGAGAGCTGGTCCTGGGTGTGCTTGAAAGACCTCCTGGTTCCGTCTCCTTTGTTCTCTGCGCCAAGCTCCGGTCGCCAGCGTCCGTACCTGCCACCTGTGCTTCTTAGAAGACCCTTCGATAGGCTGCATTTCTGGGTCAGAAAAGTGCACCATCAGCTCTTCCTCGCCATGCATGGTGATCACCATCTATCAGAATGTTAAGGTTCGCTTCCACGTACGGGGCTGTGGACAGCACCACTCCTTCCGGTGTCAAGAAAATCACGTCATCTACTACTCAGACTACTGGTATAGGGTTAATTGCTGCCAGTATGATTACTGCAACTCCTGGTCCAGTGCCCAGCACCAGAGCACTCTGCCTGGGCCCCCAGGAAACCATCTGGGTGTGCCCCTCTCTGAGTCTCAGATAAAACAGTTCTACCAGGCCCTGCACCTCCCTCTGTTTCAGCCTGACCTCCACACTCATAAGGTGTCTGAGGGCCCGGACTCTCTCATTCTGCCCCCGGGGCTGGGCTTGTCCATTGCCGACCTGCGCAAAATATACTTGTTCCTCAACAGTTCAGGACTTCTGGTTCTTCCCCAGGCTAGACCCTGACATGTCCCATCCCCCTTCCCAGATTCTGCTCTG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RACVLVHVLTMVGFALGKGK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 MumLy6g5b-611  HE86443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TCCCCCAAATTCCATAATGAGGGCCCGCGTGCTTGTAGGTATGCTGACCATGGTGGGCTTTGCGATGGGGAAGGCTCCAGTTGCCAGAGTCCGTACCTGCCACCTGTGCCTCTTAGAAGACCCTTCGCTAGGCTGCATTTCTGGCTCAGAAAAGTGCACCATCAGCCTTCCATCGCCGTGTATGGTGATCACCATCTATAAAAATACTACTGTTCGCTTCCACGTACGGGGCTGTGGACAGCATCATTCCTACCGATGTCAAGAAAGGCATGTGATCTACCAATCAGACTACTTGTATAAGGCTGATTGCTGCCAGTACGATTACTGCAACTCCTGGTCCAGTGCTCAGCACCAGAGCACCCTGCGTGGGTCCCCAGGAAGCCATCTGGGCATGCCCCTGTCAGCGTCTCAGATAAAACAGTTTTACCAGGCCCTGAACCTCTCTCTGCCTCAGCCTGGCTTCCATGCTCATAAGGTGTCTGAGGGCCTGGAGTCTCTCATTCTGCCCCCGGAGCTGGGCTTGTCCATTGCCGACCTTCGCCAAATATACTTGTTCCTCAACAGTTCAGGACTTCTGGTCCTTCCCTGGGATAGACCCTGATGTGTTCCCC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/>
      </w:pPr>
      <w:r>
        <w:rPr>
          <w:rFonts w:cs="Times New Roman" w:ascii="Times New Roman" w:hAnsi="Times New Roman"/>
          <w:color w:val="000000"/>
          <w:sz w:val="16"/>
        </w:rPr>
        <w:t xml:space="preserve">Amino acid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RARVLVGMLTMVGFAMGKAPVARVRTCHLCLLEDPSLGCISGSEKCTISLPSPCMVITIYKNTTVRFHVRGCGQHHSYRCQERHVIYQSDYLYKADCCQYDYCNSWSSAQHQSTLRGSPGSHLGMPLSASQIKQFYQALNLSLPQPGFHAHKVSEGLESLILPPELGLSIADLRQIYLFLNSSGLLVLPWDR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 MumLy6g5b-707 HE86443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TCCCCCAAATTCCATAATGAGGGCCCGCGTGCTTGTAGGTATGCTGACCATGGTGGGCTTTGCGATGGGGAAGGGTAAGTAAGACCAGGGTCTGGGAGGAGTGGGGACAGCTGGTCCTGGGTGTGCTTGAAAGAGCTCCTGGCTCCATCTCCTTTATCCTCTGTGCCGAGCTCCAGTTGCCAGAGTCCGTACCTGCCACCTGTGCCTCTTAGAAGACCCTTCGCTAGGCTGCATTTCTGGCTCAGAAAAGTGCACCATCAGCCTTCCATCGCCGTGTATGGTGATCACCATCTATAAAAATACTACTGTTCGCTTCCACGTACGGGGCTGTGGACAGCATCATTCCTACCGATGTCAAGAAAGGCATGTGATCTACCAATCAGACTACTTGTATAAGGCTGATTGCTGCCAGTACGATTACTGCAACTCCTGGTCCAGTGCTCAGCACCAGAGCACCCTGCGTGGGTCCCCAGGAAGCCATCTGGGCATGCCCCTGTCAGCGTCTCAGATAAAACAGTTTTACCAGGCCCTGAACCTCTCTCTGCCTCAGCCTGGCTTCCATGCTCATAAGGTGTCTGAGGGCCTGGAGTCTCTCATTCTGCCCCCGGAGCTGGGCTTGTCCATTGCCGACCTTCGCCAAATATACTTGTTCCTCAACAGTTCAGGACTTCTGGTCCTTCCCTGGGATAGACCCTGATGTGTTCC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16"/>
        </w:rPr>
        <w:t>MRARVLVGMLTMVGFAMGKGK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>Chimera Csnk2b-Ly6g5b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u w:val="single"/>
        </w:rPr>
      </w:pPr>
      <w:r>
        <w:rPr>
          <w:rFonts w:cs="Times New Roman" w:ascii="Times New Roman" w:hAnsi="Times New Roman"/>
          <w:color w:val="000000"/>
          <w:sz w:val="16"/>
          <w:u w:val="single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Chimera HsCSNK2B-LY6G5B-182 HE864452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AGTTCTCTTCAACCTCCCTACTTGCCAGCTTCACATATCTTCCCACCAGACGTTCCTTCACATATTCCACTTCTA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SSLQPPYLPASHIFPPDVPSHIPLLHCPL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Chimera HsCSNK2B-LY6G5B-532 HE864453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ATGAAGAACTGGAAGACAACCCCAACCAGAGTGACCTGATTGAGCAGGCAGCCGAGATGCTTTATGGATTGATCCACGCCCGCTACATCCTTACCAACCGTGGCATCGCCCAGATGGTGAGGCCTCTCTGCTCCTACCTGCCTCCTTCTGAGCAGTAAGAGACACAGGTTCCTGCAGCAAGAAGTCATGTTTAAGCCCTGTTTAAGGAAGCTAGCTGAGAAGAGGGGAAGAACCCCAGAACTTGGGCCTGGGAATTGAATTCTGATTGGGGGTCATCCTGAATTCCACAGTGCAAA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Courier New" w:hAnsi="Courier New" w:eastAsia="Times New Roman" w:cs="Courier New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VRPLCSYLPPSEQ* 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Chimera HsCSNK2B-LY6G5B-560 HE864454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ATGAAGAACTGGAAGACAACCCCAACCAGAGTGACCTGATTGAGCAGGCAGC</w:t>
      </w:r>
      <w:r>
        <w:rPr>
          <w:rFonts w:cs="Times New Roman" w:ascii="Times New Roman" w:hAnsi="Times New Roman"/>
          <w:color w:val="000000"/>
          <w:sz w:val="16"/>
          <w:szCs w:val="16"/>
        </w:rPr>
        <w:t>CGAGATGCTTTATGGATTGATCCACGCCCGCTACATCCTTACCAACCGTGGCATCGCCCAGATGGTGAGGCCTCTCTGCTCCTACCTGCCTCCTTCTGAGCAGTAAGAGACACAGGTTCCTGCAGCAAGAAGTCATGTTTAAGCCCTGTTTAAGGAAGCTAGCTGAGAAGAGGGGAAGAACCCCAGAACTTGGGCCTGGGAATTGAATTCTGATTGGGGGTCACCAGGCTGGACTCTTGACACCTCACCCTTCCTGAATTCCACAGTGCAAA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VRPLCSYLPPSEQ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Chimera HsCSNK2B-LY6G5B-562 HE864455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ATGAAGAACTGGAAGACAACCCCAACCAGAGTGACCTGATTGAGCAGGCAGCCGAGATGCTTTATGGATTGATCCACGCCCTGCCTCTGTCTGACTCCCAGATTCAGTGGTTCTACCAGGCCCTGAACCTCTCC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LPLSDSQIQWFYQALNLSLPLPNFHAGTEPDGLDPMVTLSLNLGLSFAELRRMYLFLNSSGLLVLPQAGLLTPHPS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5.-Chimera HsCSNK2B-LY6G5B-696 HE864456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TTCCTGTTCCCGACATCCGGACGTGCCACTTCTGCCTCGTAGAAGACCCTTCTGTAGGATGCATTTCAGGCTCAGAGAAGTGTACCATCAGCAGCTCATCCCTGTGCATGGTGATCACCATCTATTATGATGTCAAGGTTCGCTTCATCGTTCGAGGCTGTGGACAGTACATTTCCTACCGCTGCCAAGAAAAACGCAACACCTACTTTGCAGAGTACTGGTATCAGGCCCAGTGCTGTCAGTACGATTATTGCAACTCCTGGTCAAGCCCCCAACTCCAGAGCTCTCTGCCGGAGCCCCATGACAGGCCCCTGGCCCTGCCTCTGTCTGACTCCCAGATTCAGTGGTTCTACCAGGCCCTGAACCTCTCC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FLFPTSGRATSAS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6.-Chimera HsCSNK2B-LY6G5B-991 HE864457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ATGAAGAACTGGAAGACAACCCCAACCAGAGTGACCTGATTGAGCAGGCAGCCGAGATGCTTTATGGATTGATCCACGCCCGCTACATCCTTACCAACCGTGGCATCGCCCAGATGTTGGAAAAGTACCAGCAAGGAGACTTTGGTTACTGTCCTCGTGTGTACTGTGAGAACCAGCCAATGCTTCCCATTGTTCCTGTTCCCGACATCCGGACGTGCCACTTCTGCCTCGTAGAAGACCCTTCTGTAGGATGCATTTCAGGCTCAGAGAAGTGTACCATCAGCAGCTCATCCCTGTGCATGGTGATCACCATCTATTATGATGTCAAGGTTCGCTTCATCGTTCGAGGCTGTGGACAGTACATTTCCTACCGCTGCCAAGAAAAACGCAACACCTACTTTGCAGAGTACTGGTATCAGGCCCAGTGCTGTCAGTACGATTATTGCAACTCCTGGTCAAGCCCCCAACTCCAGAGCTCTCTGCCGGAGCCCCATGACAGGCCCCTGGCCCTGCCTCTGTCTGACTCCCAGATTCAGTGGTTCTACCAGGCCCTGAACCTCTCC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VPVPDIRTCHFCLVEDPSVGCISGSEKCTISSSSLCMVITIYYDVKVRFIVRGCGQYISYRCQEKRNTYFAEYWYQAQCCQYDYCNSWSSPQLQSSLPEPHDRPLALPLSDSQIQWFYQALNLSLPLPNFHAGTEPDGLDPMVTLSLNLGLSFAELRRMYLFLNSSGLLVLPQAGLLTPHPS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7.-Chimera HsCSNK2B-LY6G5B-1072 HE86445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GTGAGGCACCCTCAGGGTTGTTTTGTGTGTGTGCGTGCACTATTTTTCTCTTCAAATCTCTATTCACTTGCCTGAATTTTGAAATTTCCTTTGGTTCTCTGATTTCTTTAACCCCAAATTCATGCTTTATTTTGATCCTCCACCTGACTCTTGTCTAGTTTTGTGACGTATATCACTTGTTCTCATGTTTTCTAAATCCGCAATTCAGACCTCATGCGTTTCCTCATGGGTCTGGTTTGTTGTCTGTTTCTCCTGCTTTGCACCTTCCAGTCTAGAGTTTCATCTTCTGCATTGACATTGTTGCAGTTATGTATTGAGGAGGGAGTTGGGAGGGAGAGCAAGGAGCAGAGGCTGAAAAGGTGTGAAGGGAAGGCAGAGCTGTCTTCGTTTGATGCAAGGGTCAGAAGCCCAGGTTTCTGGGTCCCATGCCCAGATGTTGGATGGGGTAAGGCCCAAAAGTAGGTGCTAGGCAAACTGAATAGCCCGCAGCCCCTGGATATGGGCAGGGCACCTAGGAAAGCTGAAAAACAAGTAGTTGCATTTGGCCGGGCTGTGTTTCAGATGAAGAACTGGAAGACAACCCCAACCAGAGTGACCTGATTGAGCAGGCAGCCGAGATGCTTTATGGATTGATCCACGCCCGCTACATCCTTACCAACCGTGGCATCGCCCAGATGGTGAGGCCTCTCTGCTCCTACCTGCCTCCTTCTGAGCAGTAAGAGACACAGGTTCCTGCAGCAAGAAGTCATGTTTAAGCCCTGTTTAAGGAAGCTAGCTGAGAAGAGGGGAAGAACCCCAGAACTTGGGCCTGGGAATTGAATTCTGATTGGGGGTCATCCTGAAAACACCCACATTCTTTGGTCACTGTGATTTCTTAGGCCTCC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GEAPSGLFCVCACTIFLFKSLFTCLNFEISFGSLISLTPNSCFILILHLTLV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8.-Chimera HsCSNK2B-LY6G5B-1103 HE86445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GTGAGGCACCCTCAGGGTTGTTTTGTGTGTGTGCGTGCACTATTTTTCTCTTCAAATCTCTATTCACTTGCCTGAATTTTGAAATTTCCTTTGGTTCTCTGATTTCTTTAACCCCAAATTCATGCTTTATTTTGATCCTCCACCTGACTCTTGTCTAGTTTTGTGACGTATATCACTTGTTCTCATGTTTTCTAAATCCGCAATTCAGACCTCTTCCAAAATGCGTTTCCTCATGGGTCTGGTTTGTTGTCTGTTTCTCCTGCTTTGCACCTTCCAGTCTAGAGTTTCATCTTCTGCATTGACATTGTTGCAGTTATGTATTGAGGAGGGAGTTGGGAGGGAGAGCAAGGAGCAGAGGCTGAAAAGGTGTGAAGGGAAGGCAGAGCTGTCTTCGTTTGATGCAAGGGTCAGAAGCCCAGGTTTCTGGGTCCCATGCCCAGATGTTGGATGGGGTAAGGCCCAAAAGTAGGTGCTAGGCAAACTGAATAGCCCGCAGCCCCTGGATATGGGCAGGGCACCTAGGAAAGCTGAAAAACAAGTAGTTGCATTTGGCCGGGCTGTGTTTCAGATGAAGAACTGGAAGACAACCCCAACCAGAGTGACCTGATTGAGCAGGCAGCCGAGATGCTTTATGGATTGATCCACGCCCGCTACATCCTTACCAACCGTGGCATCGCCCAGATGGTGAGGCCTCTCTGCTCCTACCTGCCTCCTTCTGAGCAGTAAGAGACACAGGTTCCTGCAGCAAGAAGTCATGTTTAAGCCCTGTTTAAGGAAGCTAGCTGAGAAGAGGGGAAGAACCCCAGAACTTGGGCCTGGGAATTGAATTCTGATTGGGGGTCATCTTCCTGAATTCCACAGTGCAAATATCTTTCTGTAACACCCTCAGCATCCTG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GEAPSGLFCVCACTIFLFKSLFTCLNFEISFGSLISLTPNSCFILILHLTLV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9.-Chimera HsCSNK2B-LY6G5B-1181 HE86446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ATGAAGAACTGGAAGACAACCCCAACCAGAGTGACCTGATTGAGCAGGCAGCCGAGATGCTTTATGGATTGATCCACGCCCGCTACATCCTTACCAACCGTGGCATCGCCCAGATGTTGGAAAAGTACCAGCAAGGAGACTTTGGTTACTGTCCTCGTGTGTACTGTGAGAACCAGCCAATGCTTCCCATTGGCCTTTCAGACATCCCAGGTGAAGCCATGGTGAAGCTCTACTGCCCCAAGTGCATGGATGTGTACACACCCAAGTCATCAAGACACCATCACACGGATGGCGCCTACTTCGGCACTGGTTTCCCTCACATGCTCTTCATGGTGCATCCCGAGTACCGGCCCAAGAGACCTGCCAACCAGTTTGTGCCCAGTTCCTGTTCCCGACATCCGGACGTGCCACTTCTGCCTCGTAGAAGACCCTTCTGTAGGATGCATTTCAGGCTCAGAGAAGTGTACCATCAGCAGCTCATCCCTGTGCATGGTGATCACCATCTATTATGATGTCAAGGTTCGCTTCATCGTTCGAGGCTGTGGACAGTACATTTCCTACCGCTGCCAAGAAAAACGCAACACCTACTTTGCAGAGTACTGGTATCAGGCCCAGTGCTGTCAGTACGATTATTGCAACTCCTGGTCAAGCCCCCAACTCCAGAGCTCTCTGCCGGAGCCCCATGACAGGCCCCTGGCCCTGCCTCTGTCTGACTCCCAGATTCAGTGGTTCTACCAGGCCCTGAACCTCTCC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LEKYQQGDFGYCPRVYCENQPMLPIGLSDIPGEAMVKLYCPKCMDVYTPKSSRHHHTDGAYFGTGFPHMLFMVHPEYRPKRPANQFVPSSCSRHPDVPLLPRRRPFCRMHFRLREVYHQQLIPVHGDHHLL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0.-Chimera HsCSNK2B-LY6G5B-1327 HE864461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CCCTCACTACCGACAAGCTCTAGACATGATCTTGGACCTGGAGCCTGATGAAGAACTGGAAGACAACCCCAACCAGAGTGACCTGATTGAGCAGGCAGCCGAGATGCTTTATGGATTGATCCACGCCCGCTACATCCTTACCAACCGTGGCATCGCCCAGATGTTGGAAAAGTACCAGCAAGGAGACTTTGGTTACTGTCCTCGTGTGTACTGTGAGAACCAGCCAATGCTTCCCATTGGTGAGTGTTGAAGAAGGGAAAGGAAAGCACCGTGTGGCAGTCTTATGGGAAGGAGTTGGGGCTCAACACATTGGAGCCTGAGTCCTGAGGGGAGGTTAGGTAGGAATAGGGGGATACCTGGCCTGCTGAGTCTGGCTGTCTCCCAGGCCTTTCAGACATCCCAGGTGAAGCCATGGTGAAGCTCTACTGCCCCAAGTGCATGGATGTGTACACACCCAAGTCATCAAGACACCATCACACGGATGGCGCCTACTTCGGCACTGGTTTCCCTCACATGCTCTTCATGGTGCATCCCGAGTACCGGCCCAAGAGACCTGCCAACCAGTTTGTGCCCAGTTCCTGTTCCCGACATCCGGACGTGCCACTTCTGCCTCGTAGAAGACCCTTCTGTAGGATGCATTTCAGGCTCAGAGAAGTGTACCATCAGCAGCTCATCCCTGTGCATGGTGATCACCATCTATTATGATGTCAAGGTTCGCTTCATCGTTCGAGGCTGTGGACAGTACATTTCCTACCGCTGCCAAGAAAAACGCAACACCTACTTTGCAGAGTACTGGTATCAGGCCCAGTGCTGTCAGTACGATTATTGCAACTCCTGGTCAAGCCCCCAACTCCAGAGCTCTCTGCCGGAGCCCCATGACAGGCCCCTGGCCCTGCCTCTGTCTGACTCCCAGATTCAGTGGTTCTACCAGGCCCTGAACCTCTCCCTGCCCCTCCCCAATTTCCATGCTGGGACGGAGCCTGATGGCCTGGACCCCATGGTCACACTGTCCCTGAACCTGGGCTTGTCTTTTGCTGAGCTGCGCCGCATGTACTTGTTCCTCAATAGTTCAGGACTTTTGGTTCTTCCCCAGGCTGGACTCTTGACACCTCACCCTTCCTGAATTCCACAGTGCAAATATCTTTCTGTAACACCCTCAGCATCCTG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LEKYQQGDFGYCPRVYCENQPMLPIGEC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Chimera MamCsnk2b-Ly6g5b-992 HE86446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TCCTCACTATCGACAAGCTCTAGACATGATCTTGGACCTGGAGCCTGATGAAGAACTGGAAGACAACCCCAACCAGAGTGACCTGATTGAGCAGGCTGCCGAGATGCTTTATGGATTGATCCACGCCCGCTACATCCTTACCAACCGTGGCATTGCCCAGATGTTGGAAAAGTACCAGCAGGGAGACTTTGGTTACTGTCCTCGTGTGTACTGTGAGAACCAGCCAATGCTTCCCATCGTTCCTGTTCCCGACATCCGGACCTGCCACTTCTGCCTCTTAGAAGACCCTTCTGTAGGATGCATTTCAGGCTCAGAGAAGTGTACCATCAGCAGCTCATCCCCATGCATGGTGATCACCATCTATTATGATGTCAAGGTTCGCTTCGTCATTCGAGGCTGTGGACAATACTATTCCTACCACTGCCAAGAAAAACGCAACACCTACTTCGTAGAGTACTGGTATCAGGCCCAGTGCTGCCAGTACGATTATTGCAACTCCTGGTCAAGCCCCCAACTCCAGAGCTTCCTGCCGGAGCCCCATGACAGGCCCCTGGCCCTGCCTCTGTCTGACTCCCAGATTCGGTGGTTCTACCAGGCCCTGAACCTCTCACTACCCGTCCCCAATTTCCATGCTGGGAAGGAGCCTGATGGCCTGGACCCCGTGGTCACATTGCCCCTGAACCTGGGCTTGTCTTTTGCTGAGCTGCGCCGCATGTACTTGTTCCTCAATAGTTCAGGACTTTTGCTTCTTCCCCAGCCTGGACTCTGACACCTCACCCTTCCTGAATTCCACTCTGTGCAAGTATCTTTCTGTAACACCCTCAGCATCCTGCACTGCCCTCTCTGAAAACA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VPVPDIRTCHFCLLEDPSVGCISGSEKCTISSSSPCMVITIYYDVKVRFVIRGCGQYYSYHCQEKRNTYFVEYWYQAQCCQYDYCNSWSSPQLQSFLPEPHDRPLALPLSDSQIRWFYQALNLSLPVPNFHAGKEPDGLDPVVTLPLNLGLSFAELRRMYLFLNSSGLLLLPQPGL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Chimera MamCsnk2b-Ly6g5b-1141 HE86446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GCTGACGTGAAGATGAGCAGCTCAGAGGAGGTGTCCTGGATTTCCTGGTTCTGTGGGCTCCGTGGCAATGAATTCTTCTGTGAAGTGGATGAAGACTACATCCAGGACAAATTTAATCTTACTGGACTCAATGAGCAGGTTCCTCACTATCGACAAGCTCTAGACATGATCTTGGACCTGGAGCCTGATGAAGAACTGGAAGACAACCCCAACCAGAGTGACCTGATTGAGCAGGCTGCCGAGATGCTTTATGGATTGATCCACGCCCGCTACATCCTTACCAACCGTGGCATTGCCCAGATGTTGGAAAAGTACCAGCAGGGAGACTTTGGTTACTGTCCTCGTGTGTACTGTGAGAACCAGCCAATGCTTCCCATCGGCTCTACGGTTTCAAGATTCATCCGATGGCCTACCAGCTGCAGCTCCAAGCCGCCAGCAACTTCAAGAGCCCAGTCAAGACGATTCGCTGATTCCCTACCCCACCTGTCCTGCACTTCCTTTCCTTTTTGCCACCCTTTCAGGAACCCTTTCCTGTTCCCGACATCCGGACCTGCCACTTCTGCCTCTTAGAAGACCCTTCTGTAGGATGCATTTCAGGCTCAGAGAAGTGTACCATCAGCAGCTCATCCCCATGCATGGTGATCACCATCTATTATGATGTCAAGGTTCGCTTCGTCATTCGAGGCTGTGGACAATACTATTCCTACCACTGCCAAGAAAAACGCAACACCTACTTCGTAGAGTACTGGTATCAGGCCCAGTGCTGCCAGTACGATTATTGCAACTCCTGGTCAAGCCCCCAACTCCAGAGCTTCCTGCCGGAGCCCCATGACAGGCCCCTGGCCCTGCCTCTGTCTGACTCCCAGATTCGGTGGTTCTACCAGGCCCTGAACCTCTCACTACCCGTCCCCAATTTCCATGCTGGGAAGGAGCCTGATGGCCTGGACCCCGTGGTCACATTGCCCCTGAACCTGGGCTTGTCTTTTGCTGAGCTGCGCCGCATGTACTTGTTCCTCAATAGTTCAGGACTTTTGCTTCTTCCCCAGCCTGGACTCTGACACCTCACCCTTCCTGAATTCCACTCTGTGCAAGTATCTTTCTGTAACACCCTCAGCATCCTGCACTGCCCTCTCTGAAAACA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STVSRFIRWPTSCSSKPPATSRAQSRRFADSLPHLSCTSFPFCHPFRNPFLFPTSGPATSAS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Chimera MamCsnk2b-Ly6g5b-1218 HE86447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GCTGACGTGAAGATGAGCAGCTCAGAGGAGGTGTCCTGGATTTCCTGGTTCTGTGGGCTCCGTGGCAATGAATTCTTCTGTGAAGTGGATGAAGACTACATCCAGGACAAATTTAATCTTACTGGACTCAATGAGCAGGTTCCTCACTATCGACAAGCTCTAGACATGATCTTGGACCTGGAGCCTGATGAAGAACTGGAAGACAACCCCAACCAGAGTGACCTGATTGAGCAGGCTGCCGAGATGCTTTATGGATTGATCCACGCCCGCTACATCCTTACCAACCGTGGCATTGCCCAGATGTTGGAAAAGTACCAGCAGGGAGACTTTGGTTACTGTCCTCGTGTGTACTGTGAGAACCAGCCAATGCTTCCCATCGGCCTTTCAGACATCCCAGGTGAAGCCATGGTGAAGCTCTACTGCCCCAAGTGCATGGATGTGTACACACCCAAGTCATCGAGACACCATCACACGGATGGCGCCTACTTTGGCACTGGTTTCCCTCACATGCTCTTCATGGTGCATCCCGAGTACCGGCCCAAGAGACCCGCCAACCAGTTTGTGCCCAGGTGTGCTGGTCATGGTGGGCTTCACAGTGGGAAAGGTTCCTGTTCCCGACATCCGGACCTGCCACTTCTGCCTCTTAGAAGACCCTTCTGTAGGATGCATTTCAGGCTCAGAGAAGTGTACCATCAGCAGCTCATCCCCATGCATGGTGATCACCATCTATTATGATGTCAAGGTTCGCTTCGTCATTCGAGGCTGTGGACAATACTATTCCTACCACTGCCAAGAAAAACGCAACACCTACTTCGTAGAGTACTGGTATCAGGCCCAGTGCTGCCAGTACGATTATTGCAACTCCTGGTCAAGCCCCCAACTCCAGAGCTTCCTGCCGGAGCCCCATGACAGGCCCCTGGCCCTGCCTCTGTCTGACTCCCAGATTCGGTGGTTCTACCAGGCCCTGAACCTCTCACTACCCGTCCCCAATTTCCATGCTGGGAAGGAGCCTGATGGCCTGGACCCCGTGGTCACATTGCCCCTGAACCTGGGCTTGTCTTTTGCTGAGCTGCGCCGCATGTACTTGTTCCTCAATAGTTCAGGACTTTTGCTTCTTCCCCAGCCTGGACTCTGACACCTCACCCTTCCTGAATTCCACTCTGTGCAAGTATCTTTCTGTAACACCCTCAGCATCCTGCACTGCCCTCTCTGAAAACA 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CAGHGGLHSGKGSCSRHPDLPLLPLRRPFCRMHFRLREVYHQQLIPMHGDHHLL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Chimera MamCsnk2b-Ly6g5b-1331 HE864471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GCTGACGTGAAGATGAGCAGCTCAGAGGAGGTGTCCTGGATTTCCTGGTTCTGTGGGCTCCGTGGCAATGAATTCTTCTGTGAAGTGGATGAAGACTACATCCAGGACAAATTTAATCTTACTGGACTCAATGAGCAGGTTCCTCACTATCGACAAGCTCTAGACATGATCTTGGACCTGGAGCCTGATGAAGAACTGGAAGACAACCCCAACCAGAGTGACCTGATTGAGCAGGCTGCCGAGATGCTTTATGGATTGATCCACGCCCGCTACATCCTTACCAACCGTGGCATTGCCCAGATGTTGGAAAAGTACCAGCAGGGAGACTTTGGTTACTGTCCTCGTGTGTACTGTGAGAACCAGCCAATGCTTCCCATCGGCCTTTCAGACATCCCAGGTGAAGCCATGGTGAAGCTCTACTGCCCCAAGTGCATGGATGTGTACACACCCAAGTCATCGAGACACCATCACACGGATGGCGCCTACTTTGGCACTGGTTTCCCTCACATGCTCTTCATGGTGCATCCCGAGTACCGGCCCAAGAGACCCGCCAACCAGTTTGTGCCCAGGCTCTACGGTTTCAAGATTCATCCGATGGCCTACCAGCTGCAGCTCCAAGCCGCCAGCAACTTCAAGAGCCCAGTCAAGACGATTCGCTGATTCCCTACCCCACCTGTCCTGCACTTCCTTTCCTTTTTGCCACCCTTTCAGGAACCCTTTCCTGTTCCCGACATCCGGACCTGCCACTTCTGCCTCTTAGAAGACCCTTCTGTAGGATGCATTTCAGGCTCAGAGAAGTGTACCATCAGCAGCTCATCCCCATGCATGGTGATCACCATCTATTATGATGTCAAGGTTCGCTTCGTCATTCGAGGCTGTGGACAATACTATTCCTACCACTGCCAAGAAAAACGCAACACCTACTTCGTAGAGTACTGGTATCAGGCCCAGTGCTGCCAGTACGATTATTGCAACTCCTGGTCAAGCCCCCAACTCCAGAGCTTCCTGCCGGAGCCCCATGACAGGCCCCTGGCCCTGCCTCTGTCTGACTCCCAGATTCGGTGGTTCTACCAGGCCCTGAACCTCTCACTACCCGTCCCCAATTTCCATGCTGGGAAGGAGCCTGATGGCCTGGACCCCGTGGTCACATTGCCCCTGAACCTGGGCTTGTCTTTTGCTGAGCTGCGCCGCATGTACTTGTTCCTCAATAGTTCAGGACTTTTGCTTCTTCCCCAGCCTGGACTCTGACACCTCACCCTTCCTGAATTCCACTCTGTGCAAGTATCTTTCTGTAACACCCTCAGCATCCTGCACTGCCCTCTCTGAAAACA 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5.- Chimera MamCsnk2b-Ly6g5b-2338 HE864472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GCTGACGTGAAGATGAGCAGCTCAGAGGAGGTGTCCTGGATTTCCTGGTTCTGTGGGCTCCGTGGCAATGAATTCTTCTGTGAAGTGGATGAAGACTACATCCAGGACAAATTTAATCTTACTGGACTCAATGAGCAGGTTCCTCACTATCGACAAGCTCTAGACATGATCTTGGACCTGGAGCCTGATGAAGAACTGGAAGACAACCCCAACCAGAGTGACCTGATTGAGCAGGCTGCCGAGATGCTTTATGGATTGATCCACGCCCGCTACATCCTTACCAACCGTGGCATTGCCCAGATGTTGGAAAAGTACCAGCAGGGAGACTTTGGTTACTGTCCTCGTGTGTACTGTGAGAACCAGCCAATGCTTCCCATCGGCCTTTCAGACATCCCAGGTGAAGCCATGGTGAAGCTCTACTGCCCCAAGTGCATGGATGTGTACACACCCAAGTCATCGAGACACCATCACACGGATGGCGCCTACTTTGGCACTGGTTTCCCTCACATGCTCTTCATGGTGCATCCCGAGTACCGGCCCAAGAGACCCGCCAACCAGTTTGTGCCCAGGCTCTACGGTTTCAAGATTCATCCGATGGCCTACCAGCTGCAGCTCCAAGCCGCCAGCAACTTCAAGAGCCCAGTCAAGACGATTCGCTGATTCCCTACCCCACCTGTCCTGCACTTCCTTTCCTTTTTGCCACCCTTTCAGGAACCCTGTATGGTTTTTAGTTTAAATTAAAGGAGTCATTATTGTGGTGGGAATATGAAATAAAGTGGAAGAAAAGGCCATGAGCTAGTCTGCTGGTGCTTGCGGTTGGGGAAGGGAAGGTGATGGTGTGTTGGACTCCAGGGGCCCTCATGGCCCAGCCCACCCTCCCCAGATTGAAAACCAGGACAGATTTGTGCTCAGTGAATTGGGTGATGTTTTTAGTATAGAGCAGAACAGAATTCCTAGGACTATGTGTGATGAAGTGCAAGGTCAAAAGGAAAAGACAGAAAAAGCATGTTTTAAAGATGAGAAGTATTTGGATACCTATGACTGTCTGTCTATACTGTAAGGTGCTTAATCAGCAACTCCATCTTTCAGTTTTAAAGGAAAAGTAGCCCTAAAGTCAGTATAACTAAGGGTGGAATGAGGTGGGACAAGGTCCAGAATTACTGCTCAGTGATGTGTGTGTGTGCTGCCTGCTGGTGGAGCTGGGACTGCCCATCTCAGAAGGATGGGGATGCTTGATTTCCAGGCCAGGTTGTCCCAGCACAGTGGGGACTGGCCCTGTTATATGAGGAAGACAGCACATGGTGGCAGAGATAGACACTAAGCCATGGACTTTCCAAGGGAGGGAGTAGGTCTTTGGAGGGTATGCAGGACAAAGGTAGACACTGGATAAAGAACCAGATAGTGCCCAGATATTACCCCGTCTGGGCCATTGCTCCCACACTCAGGAACCAGACGTTGTGGGTGAGGACATGCTGTCCCTCCTGCCAAGTTAATAACTTCCTTCCCAACCAGGATCCTGCCCCAAGCAGGAATATAGCTCTGCATTTACAGCAGCTCCTCAGACCTTGTCAAAACCACCCTGCAACTCAGGATTAAGGAGCGTGGTCACAGGAAGGTGGGGTTTCAGGGCATCCCTCAGGAACTGCCCGTCTCCCCAGAATTCCATAATGAAGGCCCATATACTTGTACGTGTGCTGGTCATGGTGGGCTTCACAGTGGGAAAGGTTCCTGTTCCCGACATCCGGACCTGCCACTTCTGCCTCTTAGAAGACCCTTCTGTAGGATGCATTTCAGGCTCAGAGAAGTGTACCATCAGCAGCTCATCCCCATGCATGGTGATCACCATCTATTATGATGTCAAGGTTCGCTTCGTCATTCGAGGCTGTGGACAATACTATTCCTACCACTGCCAAGAAAAACGCAACACCTACTTCGTAGAGTACTGGTATCAGGCCCAGTGCTGCCAGTACGATTATTGCAACTCCTGGTCAAGCCCCCAACTCCAGAGCTTCCTGCCGGAGCCCCATGACAGGCCCCTGGCCCTGCCTCTGTCTGACTCCCAGATTCGGTGGTTCTACCAGGCCCTGAACCTCTCACTACCCGTCCCCAATTTCCATGCTGGGAAGGAGCCTGATGGCCTGGACCCCGTGGTCACATTGCCCCTGAACCTGGGCTTGTCTTTTGCTGAGCTGCGCCGCATGTACTTGTTCCTCAATAGTTCAGGACTTTTGCTTCTTCCCCAGCCTGGACTCTGACACCTCACCCTTCCTGAATTCCACTCTGTGCAAGTATCTTTCTGTAACACCCTCAGCATCCTGCACTGCCCTCTCTGAAAACA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/>
      </w:pPr>
      <w:r>
        <w:rPr>
          <w:rFonts w:cs="Times New Roman" w:ascii="Times New Roman" w:hAnsi="Times New Roman"/>
          <w:color w:val="000000"/>
          <w:sz w:val="16"/>
        </w:rPr>
        <w:t xml:space="preserve">Amino acids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Chimera SsCsnk2b-Ly6g5b-538 HE86448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GCTGAAGTGAAGATGAGCAGCTCAGAGGAGGTGTCCTGGATTTCCTGGTTCTGTGGGCTCCGTGGCAATGAATTCTTCTGTGAAGTGGATGAAGACTACATCCAGGACAAATTCAATCTCACTGGACTCAACGAGCAGGTGCCTCATTATCGACAAGCCCTAGACATGATCTTGGACCTGGAACCTGATGAGGAGCTGGAAGACAACCCCAACCAGAGTGACCTGATTGAGCAGGCAGCCGAAATGCTCTATGGATTGATCCACGCCCGCTATATCCTCACCAACCGTGGCATCGCCCAGATGTTGGAAAAGTACCAGCAGGGAGACTTTGGCTACTGTCCCCGTGTGTACTGTGAGAACCAGCCAATGCTTCCCATCGCTCCTGTTCCTGAAGTCCGGACCTGCCATCTCTGCCTCTTAGAAGACCCTTTGGTAGGATGCATCTCAGGCTCGGAGAAGTGCACTGTCAGCAGCTCGTCCCCCTGCATGGTGATCACCATCTATTATGGTTGGGCCCTAACATCTCATCCTTCCCG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LEKYQQGDFGYCPRVYCENQPMLPIAPVPEVRTCHLCLLEDPLVGCISGSEKCTVSSSSPCMVITIYYGWALTSHPSR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 Chimera SsCsnk2b-Ly6g5b-728 HE864481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GCTGAAGTGAAGATGAGCAGCTCAGAGGAGGTGTCCTGGATTTCCTGGTTCTGTGGGCTCCGTGGCAATGAATTCTTCTGTGAAGTGGATGAAGACTACATCCAGGACAAATTCAATCTCACTGGACTCAACGAGCAGGTGCCTCATTATCGACAAGCCCTAGACATGATCTTGGACCTGGAACCTGATGAGGAGCTGGAAGACAACCCCAACCAGAGTGACCTGATTGAGCAGGCAGCCGAAATGCTCTATGGATTGATCCACGCCCGCTATATCCTCACCAACCGTGGCATCGCCCAGATGTTGGAAAAGTACCAGCAGGGAGACTTTGGCTACTGTCCCCGTGTGTACTGTGAGAACCAGCCAATGCTTCCCATCGGCCTTTCGGACATCCCAGGCGAGGCCATGGTGAAGCTCTACTGCCCCAAGTGCATGGACGTGTACACGCCCAAGTCATCGAGGCACCACCACACGGATGGCGCCTACTTCGGCACCGGTTTCCCTCACATGCTCTTCATGGTGCACCCCGAGTACCGGCCCAAACGGCCTGCCAACCAGTTTGTGCCCAGCTCCTGTTCCTGAAGTCCGGACCTGCCATCTCTGCCTCTTAGAAGACCCTTTGGTAGGATGCATCTCAGGCTCGGAGAAGTGCACTGTCAGCAGCTCGTCCCCCTGCATGGTGATCACCATCTATTATGGTTGGGCCCTAACATCTCATCCTTCCCGG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LEKYQQGDFGYCPRVYCENQPMLPIGLSDIPGEAMVKLYCPKCMDVYTPKSSRHHHTDGAYFGTGFPHMLFMVHPEYRPKRPANQFVPSSCS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conformatoprevio"/>
        <w:rPr/>
      </w:pPr>
      <w:r>
        <w:rPr>
          <w:rFonts w:cs="Times New Roman" w:ascii="Times New Roman" w:hAnsi="Times New Roman"/>
          <w:sz w:val="16"/>
          <w:szCs w:val="16"/>
        </w:rPr>
        <w:t>3.-Chimera SsCsnk2b-Ly6g5b-927 HE864482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GCTGAAGTGAAGATGAGCAGCTCAGAGGAGGTGTCCTGGATTTCCTGGTTCTGTGGGCTCCGTGGCAATGAATTCTTCTGTGAAGTGGATGAAGACTACATCCAGGACAAATTCAATCTCACTGGACTCAACGAGCAGGTGCCTCATTATCGACAAGCCCTAGACATGATCTTGGACCTGGAACCTGATGAGGAGCTGGAAGACAACCCCAACCAGAGTGACCTGATTGAGCAGGCAGCCGAAATGCTCTATGGATTGATCCACGCCCGCTATATCCTCACCAACCGTGGCATCGCCCAGATGTTGGAAAAGTACCAGCAGGGAGACTTTGGCTACTGTCCCCGTGTGTACTGTGAGAACCAGCCAATGCTTCCCATCGCTCCTGTTCCTGAAGTCCGGACCTGCCATCTCTGCCTCTTAGAAGACCCTTTGGTAGGATGCATCTCAGGCTCGGAGAAGTGCACTGTCAGCAGCTCGTCCCCCTGCATGGTGATCACCATCTATTATGATGTCAGGGTTCGCTTCTTCATCCGAGGCTGTGGACAGTACAATTCTTTCCGCTGCCAAGAAAAACGCAGCACCTACGTCCCAGAGTACTGGTACCAGGCTGAATGCTGCCAGTACGATTACTGCAACGCCTGGGCCAGCCCGCAGCTCCAGAGCGCCCTCCCTGGGTTCTCTGATGAGTCCCTGGCCCTGCCCCTCTCTGCGTCCCAGATCCAGTGGTTCTACCAAGCCCTGAACCTCTCACTGCCCCTCCCCAGCTTCCATGCTGGGAAGGCACCCGAAGGCCCAGCCCCCCAGGCTGCCCTGCCCCTGAACCTGAGCTTGCCCATTGCTGAGCTGCGTCGCATATACTTGTTCCTCAATCGTTCAGGACTTCTGGTTCTTCCCCAGGTTGGGCCCTAACATCTCATCCTTCCCG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APVPEVRTCHLCLLEDPLVGCISGSEKCTVSSSSPCMVITIYYDVRVRFFIRGCGQYNSFRCQEKRSTYVPEYWYQAECCQYDYCNAWASPQLQSALPGFSDESLALPLSASQIQWFYQALNLSLPLPSFHAGKAPEGPAPQAALPLNLSLPIAELRRIYLFLNRSGLLVLPQVG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 Chimera BtCsnk2b-Ly6g5b-201   HE864415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GTGGATGAAGACTATA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HC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 Chimera BtCsnk2b-Ly6g5b-306 HE864416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SAPVSVPDPVVLPNPEPVTAPAQLPCWEGAF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3.- Chimera </w:t>
      </w:r>
      <w:r>
        <w:rPr>
          <w:rFonts w:cs="Times New Roman" w:ascii="Times New Roman" w:hAnsi="Times New Roman"/>
          <w:sz w:val="16"/>
          <w:szCs w:val="16"/>
          <w:lang w:val="en-US"/>
        </w:rPr>
        <w:t>BtCsnk2b-Ly6g5b-368</w:t>
      </w:r>
      <w:r>
        <w:rPr>
          <w:rFonts w:cs="Times New Roman" w:ascii="Times New Roman" w:hAnsi="Times New Roman"/>
          <w:sz w:val="16"/>
          <w:szCs w:val="16"/>
        </w:rPr>
        <w:t xml:space="preserve"> HE864417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YWYSAQCCQYDYCNSWYSPQLQSASPEPLDRSLALPLSQSQILWFYQTLNLSLPLPSFPAGKEPSEGLDPLAGPPMNLSLSIADLRSIYLFLNSSGLLTLPWAG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 Chimera BtCsnk2b-Ly6g5b-460 HE864418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GTGGATGAAGACTATATCCAGGACAAATTCAATCTC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TRPSAASMTTATPGTVPSSRVPRLSPLTGPWLCPCLSPRSCGSTK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5.- Chimera BtCsnk2b-Ly6g5b-640 HE864419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CTCCTGTTTCTGAAGTCCGGACCTGCCACCTCTGCCTCTTAGAAAATCCTGCTGTAGGATGCATTTCAGGCTCGGAGAAGTGCACTATTAGCAGCTCATCCCCATGCATGGTGATCAGCATCAATTATGAAAACAAAGCTCGCTTCTTAATCCGAGGCTGTGGACAACACAATTCCTACCGCTGCCAAGAAAAGCTCCCCACCTACAT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LLFLKSGPATSAS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6.- Chimera BtCsnk2b-Ly6g5b- 725 HE86442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GTGGATGAAGACTATATCCAGGACAAATTCAATCTCACTGGACTCAATGAGCAGGTGCCTCACTATCGACAAGCTTTAGACATGATCTTGGACCTGGAGCCTGATGAGGAGCTGGAGGACAACCCCAACCAGAGTGACCTGATTGAGCAAGCAGGCTCGGAGAAGTGCACTATTAGCAGCTCATCCCCATGCATGGTGATCAGCATCAATTATGAAAACAAAGCTCGCTTCTTAATCCGAGGCTGTGGACAACACAATTCCTACCGCTGCCAAGAAAAGCTCCCCACCTACAT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GSEKCTISSSSPCMVISINYENKARFLIRGCGQHNSYRCQEKLPTYISEYWYSAQCCQYDYCNSWYSPQLQSASPEPLDRSLALPLSQSQILWFYQTLNLSLPLPSFPAGKEPSEGLDPLAGPPMNLSLSIADLRSIYLFLNSSGLLTLPWAG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7.- Chimera BtCsnk2b-Ly6g5b-737 HE864421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GTGGATGAAGACTATATCCAGGACAAATTCAATCTCACTGGACTCAATGAGCAGGTGCCTCACTATCGACAAGCTTTAGACATGATCTTGGACCTGGAGCCTGTTTCTGAAGTCCGGACCTGCCACCTCTGCCTCTTAGAAAATCCTGCTGTAGGATGCATTTCAGGCTCGGAGAAGTGCACTATTAGCAGCTCATCCCCATGCATGGTGATCAGCATCAATTATGAAAACAAAGCTCGCTTCTTAATCCGAGGCTGTGGACAACACAATTCCTACCGCTGCCAAGAAAAGCTCCCCACCTACAT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VSEVRTCHLCLLENPAVGCISGSEKCTISSSSPCMVISINYENKARFLIRGCGQHNSYRCQEKLPTYISEYWYSAQCCQYDYCNSWYSPQLQSASPEPLDRSLALPLSQSQILWFYQTLNLSLPLPSFPAGKEPSEGLDPLAGPPMNLSLSIADLRSIYLFLNSSGLLTLPWAGP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8.- Chimera BtCsnk2b-Ly6g5b-805 HE864422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gtaagttctcctcaaccctaccatccacctccactggctagacagcccatggcattgtctcctcttgtaaatgagggctgcttggggcctgaggtcTAAggagatggaggtttctggtaggggaggagtctggggttctggggagccaattaagctaatttcttccagcctcttctgcaggagtcgggaaaggaaattgggtctaggtgagggatgggcaggtctgtggaaggggtaccaggtttggtgactatgggaggcagcaagggttattagttgtcccttcttctccaGAAAACAAAGCTCGCTTCTTAATCCGAGGCTGTGGACAACACAATTCCTACCGCTGCCAAGAAAAGCTCCCCACCTACAT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SSPQPYHPPPLARQPMALSPLVNEGCLGPEV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9.- Chimera BtCsnk2b-Ly6g5b-1049 HE864423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GTGGATGAAGACTATATCCAGGACAAATTCAATCTCACTGGACTCAATGAGCAGGTGCCTCACTATCGACAAGCTTTAGACATGATCTTGGACCTGGAGCCTGATGAGGAGCTGGAGGACAACCCCAACCAGAGTGACCTGATTGAGCAAGCAGCTGAAATGCTCTATGGATTGATCCACGCCCGCTATATCCTCACCAACCGTGGCATTGCCCAGATGTTGGAAAAGTACCAGCAGGGAGACTTTGGATACTGTCCCCGTGTGTACTGTGAGAACCAGCCAATGCTTCCCATCGGCTTTACGGTTTCAAGATCCATCCAATGGCCTACCAGCTGCAGCTCCAAGCCGCCAGCAACTTCAAGAGCCCAGTGAAGACGATTCGCTGATTCCCCACCCCACCTGTCCCTCGCTCCTGTTTCTGAAGTCCGGACCTGCCACCTCTGCCTCTTAGAAAATCCTGCTGTAGGATGCATTTCAGGCTCGGAGAAGTGCACTATTAGCAGCTCATCCCCATGCATGGTGATCAGCATCAATTATGAAAACAAAGCTCGCTTCTTAATCCGAGGCTGTGGACAACACAATTCCTACCGCTGCCAAGAAAAGCTCCCCACCTACAT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FTVSRSIQWPTSCSSKPPATSRAQ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0.- Chimera BtCsnk2b-Ly6g5b-1239 HE864424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ACGTGAAGATGAGCAGCTCAGAGGAGGTGTCCTGGATTTCCTGGTTCTGTGGGCTCCGTGGCAATGAATTCTTCTGTGAGGTGGATGAAGACTATATCCAGGACAAATTCAATCTCACTGGACTCAATGAGCAGGTGCCTCACTATCGACAAGCTTTAGACATGATCTTGGACCTGGAGCCTGATGAGGAGCTGGAGGACAACCCCAACCAGAGTGACCTGATTGAGCAAGCAGCTGAAATGCTCTATGGATTGATCCACGCCCGCTATATCCTCACCAACCGTGGCATTGCCCAGATGTTGGAAAAGTACCAGCAGGGAGACTTTGGATACTGTCCCCGTGTGTACTGTGAGAACCAGCCAATGCTTCCCATCGGCCTTTCAGACATCCCAGGTGAGGCCATGGTGAAGCTCTACTGCCCCAAGTGCATGGACGTGTACACACCCAAGTCATCGAGGCACCACCACACGGATGGCGCCTACTTCGGCACCGGTTTCCCTCACATGCTCTTCATGGTGCACCCCGAGTACCGGCCCAAGAGGCCCGCCAACCAGTTTGTGCCCAGGCTTTACGGTTTCAAGATCCATCCAATGGCCTACCAGCTGCAGCTCCAAGCCGCCAGCAACTTCAAGAGCCCAGTGAAGACGATTCGCTGATTCCCCACCCCACCTGTCCCTCGCTCCTGTTTCTGAAGTCCGGACCTGCCACCTCTGCCTCTTAGAAAATCCTGCTGTAGGATGCATTTCAGGCTCGGAGAAGTGCACTATTAGCAGCTCATCCCCATGCATGGTGATCAGCATCAATTATGAAAACAAAGCTCGCTTCTTAATCCGAGGCTGTGGACAACACAATTCCTACCGCTGCCAAGAAAAGCTCCCCACCTACATCTCAGAGTACTGGTACTCGGCCCAGTGCTGCCAGTATGACTACTGCAACTCCTGGTACAGTCCCCAGCTCCAGAGTGCCTCGCCTGAGCCCCTTGACAGGTCCCTGGCTCTGCCCCTGTCTCAGTCCCAGATCCTGTGGTTCTACCAAACCCTGAACCTGTCACTGCCCCTGCCCAGCTTCCCTGCTGGGAAGGAGCCTTCTGAAGGCCTGGACCCCCTGGCTGGCCCACCCATGAATCTGAGTTTGTCCATTGCTGACCTGCGCAGCATATACTTGTTTCTCAACAGTTCTGGACTTTTGACTCTTCCTTGGGCTGGTCCCTGACATCtttcccgtcgcagatagatt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 Chimera RnCsnk2b-Ly6g5b-901 HE864431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CCTAGACATGATCTTGGACCTGGAACCTGATGAAGAGCTGGAAGACAACCCCAACCAGAGTGACTTGATTGAGCAGGCGGCCGAGATGCTCTATGGGTTGATCCACGCCCGCTACATCCTCACCAACCGGGGCATTGCACAAATGTTGGAAAAGTACCAGCAAGGAGACTTTGGCTACTGTCCTCGAGTATACTGTGAGAACCAGCCGATGCTTCCCATCGGCCTTTCGGACATCCCAGGAGAGGCCATGGTGAAGCTCTACTGCCCCAAGTGCATGGACGTGTACACACCCAAGTCCCCTCTCCTCTAGATGTTAAGGTTCGCTTCCACGTACGGGGCTGTGGACAGCACCACTCCTTCCGGTGTCAAGAAAATCACGTCATCTACTACTCAGACTACTGGTATAGGGTTAATTGCTGCCAGTATGATTACTGCAACTCCTGGTCCAGTGCCCAGCACCAGAGCACTCTGCCTGGGCCCCCAGGAAACCATCTGGGTGTGCCCCTCTCTGAGTCTCAGATAAAACAGTTCTACCAGGCCCTGCACCTCCCTCTGTTTCAGCCTGACCTCCACACTCATAAGGTGTCTGAGGGCCCGGACTCTCTCATTCTGCCCCCGGGGCTGGGCTTGTCCATTGCCGACCTGCGCAAAATATACTTGTTCCTCAACAGTTCAGGACTTCTGGTTCTTCCCCAGGCTAGACCCTGACATGTCCCATCCCCCTTCCCAGATTCTGCTCT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PLL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 Chimera RnCsnk2b-Ly6g5b-2050 HE864432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cggacataaagATGagtagctctgaggaggtgtcctggatttcctggttctgtgggctccgtggtaatgaattcttctgtgaggtggatgaagactacatccaggacaaatttaatcttactggactcaatgagcaggtgcctcactatcgacaagccctagacatgatcttggacctggaacctgatgaagagctggaagacaaccccaaccagagtgacttgattgagcaggcggccgagatgctctatgggttgatccacgcccgctacatcctcaccaaccggggcattgcacaaatgttggaaaagtaccagcaaggagactttggctactgtcctcgagtatactgtgagaaccagccgatgcttcccatcggcctttcggacatcccaggagaggccatggtgaagctctactgccccaagtgcatggacgtgtacacacccaagtcctctaggcaccaccacacggatggcgcatacttcggcactggtttccctcacatgctcttcatggtgcatcccgagtaccggcccaagcggccggccaaccagtttgtgcccaggctctacggtttcaagatccatccaatggcctaccagctgcagctccaagccgccagcaacttcaagagcccagtcaagacgattcgcTGAgtgccctcccacctcctctgcctgtgacaccaccgtccctccgctgccaccctttcaggaagtctatggtttttagtttaaattaaaggaattgttactgtggtggggatatgaaataaaggaagaaaaggcTATGAGCTTGTCTCCTGCTGCGTGCTGCTAGGGAAGGGCTGAGGAACGGAAGGGGTGGTTGCTGGACTCCAGGGACCGCAAGGTCTAGTCTGTCCTCCCTAGGTTGGGTCGGGTCAAGTACCAGACTGAGAAGAAAGGTTTCAAAGGCTGGAGAAGACCTGCTCCCTTTGGGCTCTGGCTGTGTCTGCTGTGGGGGCTTCATGGGAAGTTCCCTCAGCTGTGCTGCTAAAGGGGCTCTACCCCTCAGCAAATAGAGCTGTAGAGGAGGCAAAGAGTCCCAGTTGCTCAGTGGTGTCTGTGTGCCCCCTGCTGGGAGAGCCGAGACACAGAGACACATCTGGAAAGGTTGGGGAGGCTTGTCTCTGGCCAACCTCTCCCCGAATAATGGGGACCAACCCTGCTGTGTAGGTGGACAGCAGGCAGTGCCAGAGACAGACTAAGCCGTGGTCCCTGAGGTGGGGGTATGGGCCTTTCAAGGCAGTGTCTGGGATGAAGACACCTGATAAAGCCAGCTGGTACTCGGCTGTGGCCCACATGGGAAACCAGACAGTGTGGGTGAGGACGGGCCATTCTTCCTGCCAATAGATAACTTCCTCCTCTGGTCAGGACCCTGCCTCAGACAGGAGTGCACCTCTGCACCCACAGCAGTTTCTGCTCAGACTGCCTGTCTAACCCATTCTGCCTCTGAAGATCAAGGAGTGTGATCCCAGGAAGGTGGGGCTGTGGGCTACTCCACGGGAGTTGCTCCTCTCCCCTGAAATTCCATAATGagggcctgtgtgcttgtccatgtgctgaccatggtgggctttgccttggggaaggGtgttaaggttcgcttccacgtacggggctgtggacagcaccactccttccggtgtcaagaaaatcacgtcatctactactcagactactggtatagggttaattgctgccagtatgattactgcaactcctggtccagtgcccagcaccagagcactctgcctgggcccccaggaaaccatctgggtgtgcccctctctgagtctcagataaaacagttctaccaggccctgcacctccctctgtttcagcctgacctccacactcataaggtgtctgagggcccggactctctcattctgcccccggggctgggcttgtccattgccgacctgcgcaaaatatacttgttcctcaacagttcaggacttctggttcttccccaggctagacccTGAcatgtcccatcccccttcccagattctgctctg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eastAsia="Times New Roman" w:cs="Times New Roman" w:ascii="Times New Roman" w:hAnsi="Times New Roman"/>
          <w:color w:val="000000"/>
          <w:sz w:val="16"/>
        </w:rPr>
        <w:t xml:space="preserve"> </w:t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 Chimera RnCsnk2b-Ly6g5b-2275 HE864433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cggacataaagATGagtagctctgaggaggtgtcctggatttcctggttctgtgggctccgtggtaatgaattcttctgtgaggtggatgaagactacatccaggacaaatttaatcttactggactcaatgagcaggtgcctcactatcgacaagccctagacatgatcttggacctggaacctgatgaagagctggaagacaaccccaaccagagtgacttgattgagcaggcggccgagatgctctatgggttgatccacgcccgctacatcctcaccaaccggggcattgcacaaatgttggaaaagtaccagcaaggagactttggctactgtcctcgagtatactgtgagaaccagccgatgcttcccatcggcctttcggacatcccaggagaggccatggtgaagctctactgccccaagtgcatggacgtgtacacacccaagtcctctaggcaccaccacacggatggcgcatacttcggcactggtttccctcacatgctcttcatggtgcatcccgagtaccggcccaagcggccggccaaccagtttgtgcccaggctctacggtttcaagatccatccaatggcctaccagctgcagctccaagccgccagcaacttcaagagcccagtcaagacgattcgcTGAgtgccctcccacctcctctgcctgtgacaccaccgtccctccgctgccaccctttcaggaagtctatggtttttagtttaaattaaaggaattgttactgtggtggggatatgaaataaaggaagaaaaggcTATGAGCTTGTCTCCTGCTGCGTGCTGCTAGGGAAGGGCTGAGGAACGGAAGGGGTGGTTGCTGGACTCCAGGGACCGCAAGGTCTAGTCTGTCCTCCCTAGGTTGGGTCGGGTCAAGTACCAGACTGAGAAGAAAGGTTTCAAAGGCTGGAGAAGACCTGCTCCCTTTGGGCTCTGGCTGTGTCTGCTGTGGGGGCTTCATGGGAAGTTCCCTCAGCTGTGCTGCTAAAGGGGCTCTACCCCTCAGCAAATAGAGCTGTAGAGGAGGCAAAGAGTCCCAGTTGCTCAGTGGTGTCTGTGTGCCCCCTGCTGGGAGAGCCGAGACACAGAGACACATCTGGAAAGGTTGGGGAGGCTTGTCTCTGGCCAACCTCTCCCCGAATAATGGGGACCAACCCTGCTGTGTAGGTGGACAGCAGGCAGTGCCAGAGACAGACTAAGCCGTGGTCCCTGAGGTGGGGGTATGGGCCTTTCAAGGCAGTGTCTGGGATGAAGACACCTGATAAAGCCAGCTGGTACTCGGCTGTGGCCCACATGGGAAACCAGACAGTGTGGGTGAGGACGGGCCATTCTTCCTGCCAATAGATAACTTCCTCCTCTGGTCAGGACCCTGCCTCAGACAGGAGTGCACCTCTGCACCCACAGCAGTTTCTGCTCAGACTGCCTGTCTAACCCATTCTGCCTCTGAAGATCAAGGAGTGTGATCCCAGGAAGGTGGGGCTGTGGGCTACTCCACGGGAGTTGCTCCTCTCCCCTGAAATTCCATAatgagggcctgtgtgcttgtccatgtgctgaccatggtgggctttgccttggggaaggGTAAGTAAGGCCAGGGTCTGGAAAGAGTGGGGAGAGCTGGTCCTGGGTGTGCTTGAAAGACCTCCTGGTTCCGTCTCCTTTGTTCTCTGCGCCAAGctccggtcgccagcgtccgtacctgccacctgtgcttcttagaagacccttcgataggctgcatttctgggtcagaaaagtgcaccatcagctcttcctcgccATGcatggtgatcaccatctatcagaatgttaaggttcgcttccacgtacggggctgtggacagcaccactccttccggtgtcaagaaaatcacgtcatctactactcagactactggtatagggttaattgctgccagtatgattactgcaactcctggtccagtgcccagcaccagagcactctgcctgggcccccaggaaaccatctgggtgtgcccctctctgagtctcagataaaacagttctaccaggccctgcacctccctctgtttcagcctgacctccacactcataaggtgtctgagggcccggactctctcattctgcccccggggctgggcttgtccattgccgacctgcgcaaaatatacttgttcctcaacagttcaggacttctggttcttccccaggctagacccTGAcatgtcccatcccccttcccagattctgctctg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 xml:space="preserve">MSSSEEVSWISWFCGLRGNEFFCEVDEDYIQDKFNLTGLNEQVPHYRQALDMILDLEPDEELEDNPNQSDLIEQAAEMLYGLIHARYILTNRGIAQMLEKYQQGDFGYCPRVYCENQPMLPIGLSDIPGEAMVKLYCPKCMDVYTPKSSRHHHTDGAYFGTGFPHMLFMVHPEYRPKRPANQFVPRLYGFKIHPMAYQLQLQAASNFKSPVKTIR* 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4.- Chimera RnCsnk2b-Ly6g5b-2531 HE864434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aps/>
          <w:color w:val="000000"/>
          <w:sz w:val="16"/>
          <w:szCs w:val="16"/>
        </w:rPr>
      </w:pPr>
      <w:r>
        <w:rPr>
          <w:rFonts w:cs="Times New Roman" w:ascii="Times New Roman" w:hAnsi="Times New Roman"/>
          <w:caps/>
          <w:color w:val="000000"/>
          <w:sz w:val="16"/>
          <w:szCs w:val="16"/>
        </w:rPr>
        <w:t>ccgcggacataaagATGagtagctctgaggaggtgtcctggatttcctggttctgtgggctccgtggtaatgaattcttctgtgaggtggatgaagactacatccaggacaaatttaatcttactggactcaatgagcaggtgcctcactatcgacaagccctagacatgatcttggacctggaacctgatgaagagctggaagacaaccccaaccagagtgacttgattgagcaggcggccgagatgctctatgggttgatccacgcccgctacatcctcaccaaccggggcattgcacaaatgttggaaaagtaccagcaaggagactttggctactgtcctcgagtatactgtgagaaccagccgatgcttcccatcggcctttcggacatcccaggagaggccatggtgaagctctactgccccaagtgcatggacgtgtacacacccaagtcctctaggcaccaccacacggatggcgcatacttcggcactggtttccctcacatgctcttcatggtgcatcccgagtaccggcccaagcggccggccaaccagtttgtgcccaggctctacggtttcaagatccatccaatggcctaccagctgcagctccaagccgccagcaacttcaagagcccagtcaagacgattcgcTGAgtgccctcccacctcctctgcctgtgacaccaccgtccctccgctgccaccctttcaggaagtctatggtttttagtttaaattaaaggaattgttactgtggtggggatatgaaataaaggaagaaaaggcTATGAGCTTGTCTCCTGCTGCGTGCTGCTAGGGAAGGGCTGAGGAACGGAAGGGGTGGTTGCTGGACTCCAGGGACCGCAAGGTCTAGTCTGTCCTCCCTAGGTTGGGTCGGGTCAAGTACCAGACTGAGAAGAAAGGTTTCAAAGGCTGGAGAAGACCTGCTCCCTTTGGGCTCTGGCTGTGTCTGCTGTGGGGGCTTCATGGGAAGTTCCCTCAGCTGTGCTGCTAAAGGGGCTCTACCCCTCAGCAAATAGAGCTGTAGAGGAGGCAAAGAGTCCCAGTTGCTCAGTGGTGTCTGTGTGCCCCCTGCTGGGAGAGCCGAGACACAGAGACACATCTGGAAAGGTTGGGGAGGCTTGTCTCTGGCCAACCTCTCCCCGAATAATGGGGACCAACCCTGCTGTGTAGGTGGACAGCAGGCAGTGCCAGAGACAGACTAAGCCGTGGTCCCTGAGGTGGGGGTATGGGCCTTTCAAGGCAGTGTCTGGGATGAAGACACCTGATAAAGCCAGCTGGTACTCGGCTGTGGCCCACATGGGAAACCAGACAGTGTGGGTGAGGACGGGCCATTCTTCCTGCCAATAGATAACTTCCTCCTCTGGTCAGGACCCTGCCTCAGACAGGAGTGCACCTCTGCACCCACAGCAGTTTCTGCTCAGACTGCCTGTCTAACCCATTCTGCCTCTGAAGATCAAGGAGTGTGATCCCAGGAAGGTGGGGCTGTGGGCTACTCCACGGGAGTTGCTCCTCTCCCCTGAAATTCCATAatgagggcctgtgtgcttgtccatgtgctgaccatggtgggctttgccttggggaaggGTAAGTAAGGCCAGGGTCTGGAAAGAGTGGGGAGAGCTGGTCCTGGGTGTGCTTGAAAGACCTCCTGGTTCCGTCTCCTTTGTTCTCTGCGCCAAGctccggtcgccagcgtccgtacctgccacctgtgcttcttagaagacccttcgataggctgcatttctgggtcagaaaagtgcaccatcagctcttcctcgccatgcatggtgatcaccatctatcagaGTGAGCCAAGCCCCAGGAAAGGGCTGACGGTAGAGCAGTGTGGCTTGGTCTCCTCAACATAAGGGTGGTTTGGGCCACTCAAGGACGAGAGTTATCTTTGAAGGGTGGAGGGAGGGTGTGCAGACAAGTGAGCTGGTTATTTTTTTCTTTTCCCCCTCCACGAAATAAAACGAGGTCTGCGTGAGTGCGGGAAGAGTTAGGTTCGGGGACCGTGGGAAGCTGTTAACCAGGATTATAACTGTCCCCTCTCCTCTAGatgttaaggttcgcttccacgtacggggctgtggacagcaccactccttccggtgtcaagaaaatcacgtcatctactactcagactactggtatagggttaattgctgccagtatgattactgcaactcctggtccagtgcccagcaccagagcactctgcctgggcccccaggaaaccatctgggtgtgcccctctctgagtctcagataaaacagttctaccaggccctgcacctccctctgtttcagcctgacctccacactcataaggtgtctgagggcccggactctctcattctgcccccggggctgggcttgtccattgccgacctgcgcaaaatatacttgttcctcaacagttcaggacttctggttcttccccaggctagacccTGAcatgtcccatcccccttcccagattctgctctg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LYGFKIHPMAYQLQLQAASNFKSPVKTIR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1.- Chimera MumCsnk2b-Ly6g5b-713 HE864440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TCTGGACATGATCTTAGACCTGGAACCTGATGAAGAGCTGGAAGACAACCCCAACCAGAGCGACTTGATCGAACAGGCAGCTGAGATGCTTTATGGGTTGATCCACGCCCGCTACATCCTCACCAACCGAGGCATCGCACAAATGATACTACTGTTCGCTTCCACGTACGGGGCTGTGGACAGCATCATTCCTACCGATGTCAAGAAAGGCATGTGATCTACCAATCAGACTACTTGTATAAGGCTGATTGCTGCCAGTACGATTACTGCAACTCCTGGTCCAGTGCTCAGCACCAGAGCACCCTGCGTGGGTCCCCAGGAAGCCATCTGGGCATGCCCCTGTCAGCGTCTCAGATAAAACAGTTTTACCAGGCCCTGAACCTCTCTCTGCCTCAGCCTGGCTTCCATGCTCATAAGGTGTCTGAGGGCCTGGAGTCTCTCATTCTGCCCCCGGAGCTGGGCTTGTCCATTGCCGACCTTCGCCAAATATACTTGTTCCTCAACAGTTCAGGACTTCTGGTCCTTCCCTGGGATAGACCCTGATGTGTTCC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ILLFASTYGAVDSIIPTDVKKGM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2.- Chimera MumCsnk2b-Ly6g5b-979 HE864441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TCTGGACATGATCTTAGACCTGGAACCTGATGAAGAGCTGGAAGACAACCCCAACCAGAGCGACTTGATCGAACAGGCAGCTGAGATGCTTTATGGGTTGATCCACGCCCGCTACATCCTCACCAACCGAGGCATCGCACAAATGTTGGAAAAGTACCAGCAGGGAGACTTTGGCTACTGTCCTCGTGTATACTGTGAGAACCAGCCAATGCTTCCTATCGGCCTTTCAGACATCCCAGGCGAGGCCATGGTGAAACTCTACTGCCCCAAGTGCATGGACGTGTACACACCCAAGTCCTCCAGACACCACCACACGGACGGCGCATACTTCGGCACTGGTTTCCCTCACATGCTCTTCATGGTGCATCCAGAGTACCGGCCCAAGCGACCTGCCAACCAGTTTGTACCCAGATACTACTGTTCGCTTCCACGTACGGGGCTGTGGACAGCATCATTCCTACCGATGTCAAGAAAGGCATGTGATCTACCAATCAGACTACTTGTATAAGGCTGATTGCTGCCAGTACGATTACTGCAACTCCTGGTCCAGTGCTCAGCACCAGAGCACCCTGCGTGGGTCCCCAGGAAGCCATCTGGGCATGCCCCTGTCAGCGTCTCAGATAAAACAGTTTTACCAGGCCCTGAACCTCTCTCTGCCTCAGCCTGGCTTCCATGCTCATAAGGTGTCTGAGGGCCTGGAGTCTCTCATTCTGCCCCCGGAGCTGGGCTTGTCCATTGCCGACCTTCGCCAAATATACTTGTTCCTCAACAGTTCAGGACTTCTGGTCCTTCCCTGGGATAGACCCTGATGTGTTCCCC</w:t>
      </w:r>
    </w:p>
    <w:p>
      <w:pPr>
        <w:pStyle w:val="NoSpacing"/>
        <w:numPr>
          <w:ilvl w:val="0"/>
          <w:numId w:val="0"/>
        </w:numPr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outlineLvl w:val="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RYYCSLPRTGLWTASFLPMSRKACDLPIRLLV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</w:r>
    </w:p>
    <w:p>
      <w:pPr>
        <w:pStyle w:val="HTMLconformatoprevio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3.- Chimera MumCsnk2b-Ly6g5b-1108 HE864442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Nucleotide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CCGCGGACATAAAGATGAGTAGCTCTGAGGAGGTGTCCTGGATTTCCTGGTTCTGTGGGCTCCGTGGTAATGAATTCTTCTGTGAGGTGGATGAAGACTACATCCAGGACAAATTTAATCTTACTGGACTCAATGAGCAGGTGCCTCACTATCGACAAGCTCTGGACATGATCTTAGACCTGGAACCTGATGAAGAGCTGGAAGACAACCCCAACCAGAGCGACTTGATCGAACAGGCAGCTGAGATGCTTTATGGGTTGATCCACGCCCGCTACATCCTCACCAACCGAGGCATCGCACAAATGTTGGAAAAGTACCAGCAGGGAGACTTTGGCTACTGTCCTCGTGTATACTGTGAGAACCAGCCAATGCTTCCTATCGGCCTTTCAGACATCCCAGGCGAGGCCATGGTGAAACTCTACTGCCCCAAGTGCATGGACGTGTACACACCCAAGTCCTCCAGACACCACCACACGGACGGCGCATACTTCGGCACTGGTTTCCCTCACATGCTCTTCATGGTGCATCCAGAGTACCGGCCCAAGCGACCTGCCAACCAGTTTGTACCCAGCTCCAGTTGCCAGAGTCCGTACCTGCCACCTGTGCCTCTTAGAAGACCCTTCGCTAGGCTGCATTTCTGGCTCAGAAAAGTGCACCATCAGCCTTCCATCGCCGTGTATGGTGATCACCATCTATAAAAATACTACTGTTCGCTTCCACGTACGGGGCTGTGGACAGCATCATTCCTACCGATGTCAAGAAAGGCATGTGATCTACCAATCAGACTACTTGTATAAGGCTGATTGCTGCCAGTACGATTACTGCAACTCCTGGTCCAGTGCTCAGCACCAGAGCACCCTGCGTGGGTCCCCAGGAAGCCATCTGGGCATGCCCCTGTCAGCGTCTCAGATAAAACAGTTTTACCAGGCCCTGAACCTCTCTCTGCCTCAGCCTGGCTTCCATGCTCATAAGGTGTCTGAGGGCCTGGAGTCTCTCATTCTGCCCCCGGAGCTGGGCTTGTCCATTGCCGACCTTCGCCAAATATACTTGTTCCTCAACAGTTCAGGACTTCTGGTCCTTCCCTGGGATAGACCCTGATGTGTTCCCC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sz w:val="16"/>
        </w:rPr>
        <w:t>Amino acids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6"/>
        </w:rPr>
        <w:t>MSSSEEVSWISWFCGLRGNEFFCEVDEDYIQDKFNLTGLNEQVPHYRQALDMILDLEPDEELEDNPNQSDLIEQAAEMLYGLIHARYILTNRGIAQMLEKYQQGDFGYCPRVYCENQPMLPIGLSDIPGEAMVKLYCPKCMDVYTPKSSRHHHTDGAYFGTGFPHMLFMVHPEYRPKRPANQFVPSSSCQSPYLPPVPLRRPFARLHFWLRKVHHQPSIAVYGDHHL*</w:t>
      </w:r>
    </w:p>
    <w:p>
      <w:pPr>
        <w:pStyle w:val="NoSpacing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7998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olibreA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7998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olibreA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7998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olibreA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7998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olibreA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7998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oSpacing"/>
    <w:qFormat/>
    <w:pPr>
      <w:widowControl/>
      <w:bidi w:val="0"/>
      <w:spacing w:before="0" w:after="200"/>
      <w:jc w:val="both"/>
    </w:pPr>
    <w:rPr>
      <w:rFonts w:ascii="Lucida Grande" w:hAnsi="Lucida Grande" w:eastAsia="ヒラギノ角ゴ Pro W3" w:cs="Lucida Grande"/>
      <w:color w:val="000000"/>
      <w:sz w:val="22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2">
    <w:name w:val=" Car Car2"/>
    <w:qFormat/>
    <w:rPr>
      <w:rFonts w:ascii="Lucida Grande" w:hAnsi="Lucida Grande" w:eastAsia="ヒラギノ角ゴ Pro W3" w:cs="Lucida Grande"/>
      <w:color w:val="000000"/>
      <w:sz w:val="18"/>
      <w:szCs w:val="18"/>
      <w:lang w:val="en-US"/>
    </w:rPr>
  </w:style>
  <w:style w:type="character" w:styleId="CarCar1">
    <w:name w:val=" Car Car1"/>
    <w:qFormat/>
    <w:rPr>
      <w:rFonts w:ascii="Lucida Grande" w:hAnsi="Lucida Grande" w:eastAsia="ヒラギノ角ゴ Pro W3" w:cs="Lucida Grande"/>
      <w:color w:val="000000"/>
      <w:sz w:val="24"/>
      <w:szCs w:val="24"/>
      <w:lang w:val="en-US"/>
    </w:rPr>
  </w:style>
  <w:style w:type="character" w:styleId="CarCar">
    <w:name w:val=" Car Car"/>
    <w:qFormat/>
    <w:rPr>
      <w:rFonts w:ascii="Courier New" w:hAnsi="Courier New" w:cs="Courier New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olibreA">
    <w:name w:val="Formato libre A"/>
    <w:qFormat/>
    <w:pPr>
      <w:widowControl/>
      <w:bidi w:val="0"/>
      <w:spacing w:lineRule="auto" w:line="276" w:before="0" w:after="200"/>
    </w:pPr>
    <w:rPr>
      <w:rFonts w:ascii="Lucida Grande" w:hAnsi="Lucida Grande" w:eastAsia="ヒラギノ角ゴ Pro W3" w:cs="Lucida Grande"/>
      <w:color w:val="000000"/>
      <w:sz w:val="22"/>
      <w:szCs w:val="20"/>
      <w:lang w:val="es-ES_tradnl" w:bidi="ar-SA" w:eastAsia="zh-CN"/>
    </w:rPr>
  </w:style>
  <w:style w:type="paragraph" w:styleId="HTMLPreformatted">
    <w:name w:val="HTML Preformatted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</w:pPr>
    <w:rPr>
      <w:rFonts w:ascii="Courier New" w:hAnsi="Courier New" w:eastAsia="ヒラギノ角ゴ Pro W3" w:cs="Courier New"/>
      <w:color w:val="000000"/>
      <w:sz w:val="20"/>
      <w:szCs w:val="20"/>
      <w:lang w:val="es-ES_tradnl" w:bidi="ar-SA" w:eastAsia="zh-CN"/>
    </w:rPr>
  </w:style>
  <w:style w:type="paragraph" w:styleId="NoSpacing">
    <w:name w:val="No Spacing"/>
    <w:qFormat/>
    <w:pPr>
      <w:widowControl/>
      <w:bidi w:val="0"/>
      <w:spacing w:lineRule="auto" w:line="360"/>
      <w:jc w:val="both"/>
    </w:pPr>
    <w:rPr>
      <w:rFonts w:ascii="Lucida Grande" w:hAnsi="Lucida Grande" w:eastAsia="ヒラギノ角ゴ Pro W3" w:cs="Lucida Grande"/>
      <w:color w:val="000000"/>
      <w:sz w:val="22"/>
      <w:szCs w:val="20"/>
      <w:lang w:val="en-US" w:bidi="ar-SA" w:eastAsia="zh-CN"/>
    </w:rPr>
  </w:style>
  <w:style w:type="paragraph" w:styleId="Revisin">
    <w:name w:val="Revisión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2"/>
      <w:szCs w:val="24"/>
      <w:lang w:val="en-US" w:bidi="ar-SA" w:eastAsia="zh-CN"/>
    </w:rPr>
  </w:style>
  <w:style w:type="paragraph" w:styleId="Textodeglobo">
    <w:name w:val="Texto de globo"/>
    <w:basedOn w:val="Normal"/>
    <w:qFormat/>
    <w:pPr>
      <w:spacing w:before="0" w:after="0"/>
    </w:pPr>
    <w:rPr>
      <w:rFonts w:cs="Lucida Grande"/>
      <w:sz w:val="18"/>
      <w:szCs w:val="18"/>
    </w:rPr>
  </w:style>
  <w:style w:type="paragraph" w:styleId="Mapadeldocumento">
    <w:name w:val="Mapa del documento"/>
    <w:basedOn w:val="Normal"/>
    <w:qFormat/>
    <w:pPr/>
    <w:rPr>
      <w:rFonts w:cs="Lucida Grande"/>
      <w:sz w:val="24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  <w:jc w:val="left"/>
    </w:pPr>
    <w:rPr>
      <w:rFonts w:ascii="Courier New" w:hAnsi="Courier New" w:eastAsia="Times New Roman" w:cs="Courier New"/>
      <w:color w:val="000000"/>
      <w:sz w:val="20"/>
      <w:szCs w:val="20"/>
      <w:lang w:val="es-ES"/>
    </w:rPr>
  </w:style>
  <w:style w:type="paragraph" w:styleId="Sinespaciado">
    <w:name w:val="Sin espaciado"/>
    <w:qFormat/>
    <w:pPr>
      <w:widowControl/>
      <w:bidi w:val="0"/>
      <w:spacing w:lineRule="auto" w:line="36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5:27:00Z</dcterms:created>
  <dc:creator>Paco</dc:creator>
  <dc:description/>
  <cp:keywords/>
  <dc:language>en-US</dc:language>
  <cp:lastModifiedBy>Begoña Aguado</cp:lastModifiedBy>
  <dcterms:modified xsi:type="dcterms:W3CDTF">2012-07-04T16:23:00Z</dcterms:modified>
  <cp:revision>14</cp:revision>
  <dc:subject/>
  <dc:title>Csnk2b sequences</dc:title>
</cp:coreProperties>
</file>